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DD4136" w14:textId="77777777" w:rsidR="0006746B" w:rsidRPr="00C77A10" w:rsidRDefault="0006746B" w:rsidP="00E17099">
      <w:pPr>
        <w:spacing w:before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77A10"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Pr="00C77A10">
        <w:rPr>
          <w:rFonts w:ascii="Times New Roman" w:hAnsi="Times New Roman" w:cs="Times New Roman"/>
          <w:sz w:val="24"/>
          <w:szCs w:val="24"/>
        </w:rPr>
        <w:t>Fungal strains used in this study.</w:t>
      </w:r>
    </w:p>
    <w:tbl>
      <w:tblPr>
        <w:tblStyle w:val="Tabellenraster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9"/>
        <w:gridCol w:w="3489"/>
        <w:gridCol w:w="3490"/>
        <w:gridCol w:w="3490"/>
      </w:tblGrid>
      <w:tr w:rsidR="00C77A10" w:rsidRPr="00C77A10" w14:paraId="7E2D82A6" w14:textId="2492A25A" w:rsidTr="000115EF">
        <w:trPr>
          <w:trHeight w:val="296"/>
          <w:jc w:val="center"/>
        </w:trPr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131B603B" w14:textId="77777777" w:rsidR="000115EF" w:rsidRPr="00C77A10" w:rsidRDefault="000115EF" w:rsidP="000674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</w:p>
          <w:p w14:paraId="1C475FF9" w14:textId="77777777" w:rsidR="000115EF" w:rsidRPr="00C77A10" w:rsidRDefault="000115EF" w:rsidP="000674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C77A10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Species</w:t>
            </w:r>
          </w:p>
          <w:p w14:paraId="79399132" w14:textId="77777777" w:rsidR="000115EF" w:rsidRPr="00C77A10" w:rsidRDefault="000115EF" w:rsidP="000674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30841EC8" w14:textId="77777777" w:rsidR="000115EF" w:rsidRPr="00C77A10" w:rsidRDefault="000115EF" w:rsidP="000674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</w:p>
          <w:p w14:paraId="579D9C9F" w14:textId="77777777" w:rsidR="000115EF" w:rsidRPr="00C77A10" w:rsidRDefault="000115EF" w:rsidP="000674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C77A10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Strains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548E61EB" w14:textId="77777777" w:rsidR="000115EF" w:rsidRPr="00C77A10" w:rsidRDefault="000115EF" w:rsidP="000674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</w:p>
          <w:p w14:paraId="754F4C42" w14:textId="77777777" w:rsidR="000115EF" w:rsidRPr="00C77A10" w:rsidRDefault="000115EF" w:rsidP="000674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C77A10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Country of origin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2028CBD5" w14:textId="77777777" w:rsidR="000115EF" w:rsidRPr="00C77A10" w:rsidRDefault="000115EF" w:rsidP="000674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</w:p>
          <w:p w14:paraId="286B170F" w14:textId="5603B811" w:rsidR="000115EF" w:rsidRPr="00C77A10" w:rsidRDefault="000115EF" w:rsidP="000674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C77A10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Source</w:t>
            </w:r>
          </w:p>
        </w:tc>
      </w:tr>
      <w:tr w:rsidR="00C77A10" w:rsidRPr="00C77A10" w14:paraId="1A9D8935" w14:textId="69C0B155" w:rsidTr="000115EF">
        <w:trPr>
          <w:trHeight w:val="867"/>
          <w:jc w:val="center"/>
        </w:trPr>
        <w:tc>
          <w:tcPr>
            <w:tcW w:w="1250" w:type="pct"/>
            <w:tcBorders>
              <w:top w:val="single" w:sz="4" w:space="0" w:color="auto"/>
            </w:tcBorders>
          </w:tcPr>
          <w:p w14:paraId="32FA121E" w14:textId="77777777" w:rsidR="000115EF" w:rsidRPr="00C77A10" w:rsidRDefault="000115EF" w:rsidP="0006746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77A10"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  <w:t xml:space="preserve">Fusarium </w:t>
            </w:r>
            <w:proofErr w:type="spellStart"/>
            <w:r w:rsidRPr="00C77A10"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  <w:t>langsethiae</w:t>
            </w:r>
            <w:proofErr w:type="spellEnd"/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3E95CD75" w14:textId="0B8A7950" w:rsidR="000115EF" w:rsidRPr="00C77A10" w:rsidRDefault="005E155B" w:rsidP="0006746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77A10">
              <w:rPr>
                <w:rFonts w:ascii="Times New Roman" w:hAnsi="Times New Roman" w:cs="Times New Roman"/>
              </w:rPr>
              <w:t>Fl</w:t>
            </w:r>
            <w:r w:rsidR="000115EF" w:rsidRPr="00C77A10">
              <w:rPr>
                <w:rFonts w:ascii="Times New Roman" w:hAnsi="Times New Roman" w:cs="Times New Roman"/>
              </w:rPr>
              <w:t>201059</w:t>
            </w:r>
          </w:p>
          <w:p w14:paraId="13F7E310" w14:textId="77777777" w:rsidR="000115EF" w:rsidRPr="00C77A10" w:rsidRDefault="000115EF" w:rsidP="0006746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77A10">
              <w:rPr>
                <w:rFonts w:ascii="Times New Roman" w:hAnsi="Times New Roman" w:cs="Times New Roman"/>
              </w:rPr>
              <w:t>Fe 2390</w:t>
            </w:r>
          </w:p>
          <w:p w14:paraId="27CEA352" w14:textId="77777777" w:rsidR="000115EF" w:rsidRPr="00C77A10" w:rsidRDefault="000115EF" w:rsidP="0006746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77A10">
              <w:rPr>
                <w:rFonts w:ascii="Times New Roman" w:hAnsi="Times New Roman" w:cs="Times New Roman"/>
              </w:rPr>
              <w:t>Fe 2391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659CBAB1" w14:textId="77777777" w:rsidR="000115EF" w:rsidRPr="00C77A10" w:rsidRDefault="000115EF" w:rsidP="0006746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77A10">
              <w:rPr>
                <w:rFonts w:ascii="Times New Roman" w:hAnsi="Times New Roman" w:cs="Times New Roman"/>
              </w:rPr>
              <w:t>UK</w:t>
            </w:r>
          </w:p>
          <w:p w14:paraId="29DC24D8" w14:textId="77777777" w:rsidR="000115EF" w:rsidRPr="00C77A10" w:rsidRDefault="000115EF" w:rsidP="0006746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77A10">
              <w:rPr>
                <w:rFonts w:ascii="Times New Roman" w:hAnsi="Times New Roman" w:cs="Times New Roman"/>
              </w:rPr>
              <w:t>UK</w:t>
            </w:r>
          </w:p>
          <w:p w14:paraId="3D5C57B5" w14:textId="31A65F2C" w:rsidR="000115EF" w:rsidRPr="00C77A10" w:rsidRDefault="000115EF" w:rsidP="0006746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77A10">
              <w:rPr>
                <w:rFonts w:ascii="Times New Roman" w:hAnsi="Times New Roman" w:cs="Times New Roman"/>
              </w:rPr>
              <w:t>UK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7695AF82" w14:textId="53E541A4" w:rsidR="004E080C" w:rsidRPr="00C77A10" w:rsidRDefault="00473941" w:rsidP="004E080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C77A10">
              <w:rPr>
                <w:rFonts w:ascii="Times New Roman" w:hAnsi="Times New Roman" w:cs="Times New Roman"/>
                <w:lang w:val="it-IT"/>
              </w:rPr>
              <w:t xml:space="preserve">NIBIO, </w:t>
            </w:r>
            <w:proofErr w:type="spellStart"/>
            <w:r w:rsidRPr="00C77A10">
              <w:rPr>
                <w:rFonts w:ascii="Times New Roman" w:hAnsi="Times New Roman" w:cs="Times New Roman"/>
                <w:lang w:val="it-IT"/>
              </w:rPr>
              <w:t>Norway</w:t>
            </w:r>
            <w:proofErr w:type="spellEnd"/>
          </w:p>
          <w:p w14:paraId="677B07C2" w14:textId="77777777" w:rsidR="004E080C" w:rsidRPr="00C77A10" w:rsidRDefault="004E080C" w:rsidP="004E080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C77A10">
              <w:rPr>
                <w:rFonts w:ascii="Times New Roman" w:hAnsi="Times New Roman" w:cs="Times New Roman"/>
                <w:lang w:val="it-IT"/>
              </w:rPr>
              <w:t>FERA, UK</w:t>
            </w:r>
          </w:p>
          <w:p w14:paraId="20600417" w14:textId="3A57A1C2" w:rsidR="004E080C" w:rsidRPr="00C77A10" w:rsidRDefault="004E080C" w:rsidP="004E080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C77A10">
              <w:rPr>
                <w:rFonts w:ascii="Times New Roman" w:hAnsi="Times New Roman" w:cs="Times New Roman"/>
                <w:lang w:val="it-IT"/>
              </w:rPr>
              <w:t>FERA, UK</w:t>
            </w:r>
          </w:p>
        </w:tc>
      </w:tr>
      <w:tr w:rsidR="00C77A10" w:rsidRPr="00C77A10" w14:paraId="16C1DA88" w14:textId="4363C5CA" w:rsidTr="000115EF">
        <w:trPr>
          <w:trHeight w:val="877"/>
          <w:jc w:val="center"/>
        </w:trPr>
        <w:tc>
          <w:tcPr>
            <w:tcW w:w="1250" w:type="pct"/>
          </w:tcPr>
          <w:p w14:paraId="28A5708D" w14:textId="77777777" w:rsidR="000115EF" w:rsidRPr="00C77A10" w:rsidRDefault="000115EF" w:rsidP="000674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</w:pPr>
            <w:r w:rsidRPr="00C77A10"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  <w:t>F. p</w:t>
            </w:r>
            <w:proofErr w:type="spellStart"/>
            <w:r w:rsidRPr="00C77A10"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  <w:t>oae</w:t>
            </w:r>
            <w:proofErr w:type="spellEnd"/>
            <w:r w:rsidRPr="00C77A10"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  <w:t xml:space="preserve"> </w:t>
            </w:r>
          </w:p>
        </w:tc>
        <w:tc>
          <w:tcPr>
            <w:tcW w:w="1250" w:type="pct"/>
          </w:tcPr>
          <w:p w14:paraId="6DDB90D6" w14:textId="77777777" w:rsidR="000115EF" w:rsidRPr="00C77A10" w:rsidRDefault="000115EF" w:rsidP="0006746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77A10">
              <w:rPr>
                <w:rFonts w:ascii="Times New Roman" w:hAnsi="Times New Roman" w:cs="Times New Roman"/>
              </w:rPr>
              <w:t>202172</w:t>
            </w:r>
          </w:p>
          <w:p w14:paraId="1B5043C0" w14:textId="77777777" w:rsidR="000115EF" w:rsidRPr="00C77A10" w:rsidRDefault="000115EF" w:rsidP="0006746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77A10">
              <w:rPr>
                <w:rFonts w:ascii="Times New Roman" w:hAnsi="Times New Roman" w:cs="Times New Roman"/>
              </w:rPr>
              <w:t>HUPO4</w:t>
            </w:r>
          </w:p>
          <w:p w14:paraId="7143E6B4" w14:textId="77777777" w:rsidR="000115EF" w:rsidRPr="00C77A10" w:rsidRDefault="000115EF" w:rsidP="0006746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77A10">
              <w:rPr>
                <w:rFonts w:ascii="Times New Roman" w:hAnsi="Times New Roman" w:cs="Times New Roman"/>
              </w:rPr>
              <w:t>L1B</w:t>
            </w:r>
          </w:p>
        </w:tc>
        <w:tc>
          <w:tcPr>
            <w:tcW w:w="1250" w:type="pct"/>
          </w:tcPr>
          <w:p w14:paraId="54F66BF2" w14:textId="77777777" w:rsidR="000115EF" w:rsidRPr="00C77A10" w:rsidRDefault="000115EF" w:rsidP="0006746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77A10">
              <w:rPr>
                <w:rFonts w:ascii="Times New Roman" w:hAnsi="Times New Roman" w:cs="Times New Roman"/>
              </w:rPr>
              <w:t>Norway</w:t>
            </w:r>
          </w:p>
          <w:p w14:paraId="0C97F3C4" w14:textId="77777777" w:rsidR="000115EF" w:rsidRPr="00C77A10" w:rsidRDefault="000115EF" w:rsidP="0006746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77A10">
              <w:rPr>
                <w:rFonts w:ascii="Times New Roman" w:hAnsi="Times New Roman" w:cs="Times New Roman"/>
              </w:rPr>
              <w:t>Hungary</w:t>
            </w:r>
          </w:p>
          <w:p w14:paraId="3C6F594E" w14:textId="77777777" w:rsidR="000115EF" w:rsidRPr="00C77A10" w:rsidRDefault="000115EF" w:rsidP="0006746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77A10">
              <w:rPr>
                <w:rFonts w:ascii="Times New Roman" w:hAnsi="Times New Roman" w:cs="Times New Roman"/>
              </w:rPr>
              <w:t>Ireland</w:t>
            </w:r>
          </w:p>
        </w:tc>
        <w:tc>
          <w:tcPr>
            <w:tcW w:w="1250" w:type="pct"/>
          </w:tcPr>
          <w:p w14:paraId="7EE76E2D" w14:textId="77777777" w:rsidR="000115EF" w:rsidRPr="00C77A10" w:rsidRDefault="00D50335" w:rsidP="0006746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77A10">
              <w:rPr>
                <w:rFonts w:ascii="Times New Roman" w:hAnsi="Times New Roman" w:cs="Times New Roman"/>
              </w:rPr>
              <w:t>NIBIO, Norway</w:t>
            </w:r>
          </w:p>
          <w:p w14:paraId="61C7350D" w14:textId="77777777" w:rsidR="00A5040E" w:rsidRPr="00C77A10" w:rsidRDefault="00A5040E" w:rsidP="0006746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77A10">
              <w:rPr>
                <w:rFonts w:ascii="Times New Roman" w:hAnsi="Times New Roman" w:cs="Times New Roman"/>
              </w:rPr>
              <w:t>ABC, Hungary</w:t>
            </w:r>
          </w:p>
          <w:p w14:paraId="65A7AF52" w14:textId="324B1774" w:rsidR="00C93DC8" w:rsidRPr="00C77A10" w:rsidRDefault="00C93DC8" w:rsidP="0006746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77A10">
              <w:rPr>
                <w:rFonts w:ascii="Times New Roman" w:hAnsi="Times New Roman" w:cs="Times New Roman"/>
                <w:lang w:val="en-IE"/>
              </w:rPr>
              <w:t>SBES, UCD</w:t>
            </w:r>
          </w:p>
        </w:tc>
      </w:tr>
      <w:tr w:rsidR="00C77A10" w:rsidRPr="00C77A10" w14:paraId="6973B9EF" w14:textId="1787725C" w:rsidTr="000115EF">
        <w:trPr>
          <w:trHeight w:val="702"/>
          <w:jc w:val="center"/>
        </w:trPr>
        <w:tc>
          <w:tcPr>
            <w:tcW w:w="1250" w:type="pct"/>
          </w:tcPr>
          <w:p w14:paraId="25E95B0A" w14:textId="500A442E" w:rsidR="000115EF" w:rsidRPr="00C77A10" w:rsidRDefault="000115EF" w:rsidP="000674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</w:pPr>
            <w:r w:rsidRPr="00C77A10"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  <w:t>F. S</w:t>
            </w:r>
            <w:proofErr w:type="spellStart"/>
            <w:r w:rsidRPr="00C77A10"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  <w:t>porotrichioides</w:t>
            </w:r>
            <w:proofErr w:type="spellEnd"/>
          </w:p>
        </w:tc>
        <w:tc>
          <w:tcPr>
            <w:tcW w:w="1250" w:type="pct"/>
          </w:tcPr>
          <w:p w14:paraId="04565AFD" w14:textId="77777777" w:rsidR="000115EF" w:rsidRPr="00C77A10" w:rsidRDefault="000115EF" w:rsidP="0006746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77A10">
              <w:rPr>
                <w:rFonts w:ascii="Times New Roman" w:hAnsi="Times New Roman" w:cs="Times New Roman"/>
              </w:rPr>
              <w:t>89/N</w:t>
            </w:r>
          </w:p>
          <w:p w14:paraId="7FED52E7" w14:textId="77777777" w:rsidR="000115EF" w:rsidRPr="00C77A10" w:rsidRDefault="000115EF" w:rsidP="0006746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77A10">
              <w:rPr>
                <w:rFonts w:ascii="Times New Roman" w:hAnsi="Times New Roman" w:cs="Times New Roman"/>
              </w:rPr>
              <w:t>DSM 62425</w:t>
            </w:r>
          </w:p>
        </w:tc>
        <w:tc>
          <w:tcPr>
            <w:tcW w:w="1250" w:type="pct"/>
          </w:tcPr>
          <w:p w14:paraId="4E92748F" w14:textId="77777777" w:rsidR="000115EF" w:rsidRPr="00C77A10" w:rsidRDefault="000115EF" w:rsidP="0006746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77A10">
              <w:rPr>
                <w:rFonts w:ascii="Times New Roman" w:hAnsi="Times New Roman" w:cs="Times New Roman"/>
              </w:rPr>
              <w:t>Ireland</w:t>
            </w:r>
          </w:p>
          <w:p w14:paraId="638E698A" w14:textId="77777777" w:rsidR="000115EF" w:rsidRPr="00C77A10" w:rsidRDefault="000115EF" w:rsidP="0006746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77A10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1250" w:type="pct"/>
          </w:tcPr>
          <w:p w14:paraId="0C66D450" w14:textId="77777777" w:rsidR="000115EF" w:rsidRPr="00C77A10" w:rsidRDefault="00C93DC8" w:rsidP="0006746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C77A10">
              <w:rPr>
                <w:rFonts w:ascii="Times New Roman" w:hAnsi="Times New Roman" w:cs="Times New Roman"/>
                <w:lang w:val="it-IT"/>
              </w:rPr>
              <w:t>SBES, UCD</w:t>
            </w:r>
          </w:p>
          <w:p w14:paraId="423AE3AD" w14:textId="5641A417" w:rsidR="00F35DBD" w:rsidRPr="00C77A10" w:rsidRDefault="00F35DBD" w:rsidP="0006746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77A10">
              <w:rPr>
                <w:rFonts w:ascii="Times New Roman" w:hAnsi="Times New Roman" w:cs="Times New Roman"/>
                <w:lang w:val="it-IT"/>
              </w:rPr>
              <w:t>DSMZ, Germany</w:t>
            </w:r>
          </w:p>
        </w:tc>
      </w:tr>
      <w:tr w:rsidR="00C77A10" w:rsidRPr="00C77A10" w14:paraId="04B738DC" w14:textId="2F77F560" w:rsidTr="000115EF">
        <w:trPr>
          <w:trHeight w:val="1163"/>
          <w:jc w:val="center"/>
        </w:trPr>
        <w:tc>
          <w:tcPr>
            <w:tcW w:w="1250" w:type="pct"/>
          </w:tcPr>
          <w:p w14:paraId="17B0E7C2" w14:textId="77777777" w:rsidR="000115EF" w:rsidRPr="00C77A10" w:rsidRDefault="000115EF" w:rsidP="000674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</w:pPr>
            <w:r w:rsidRPr="00C77A10"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  <w:t>F. g</w:t>
            </w:r>
            <w:proofErr w:type="spellStart"/>
            <w:r w:rsidRPr="00C77A10"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  <w:t>raminearum</w:t>
            </w:r>
            <w:proofErr w:type="spellEnd"/>
            <w:r w:rsidRPr="00C77A10"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  <w:tab/>
            </w:r>
          </w:p>
          <w:p w14:paraId="78B7C076" w14:textId="77777777" w:rsidR="000115EF" w:rsidRPr="00C77A10" w:rsidRDefault="000115EF" w:rsidP="000674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</w:pPr>
            <w:r w:rsidRPr="00C77A10"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  <w:tab/>
            </w:r>
          </w:p>
          <w:p w14:paraId="3C5F578B" w14:textId="77777777" w:rsidR="000115EF" w:rsidRPr="00C77A10" w:rsidRDefault="000115EF" w:rsidP="000674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</w:pPr>
          </w:p>
        </w:tc>
        <w:tc>
          <w:tcPr>
            <w:tcW w:w="1250" w:type="pct"/>
          </w:tcPr>
          <w:p w14:paraId="30AE3FE5" w14:textId="77777777" w:rsidR="000115EF" w:rsidRPr="00C77A10" w:rsidRDefault="000115EF" w:rsidP="00067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C77A10">
              <w:rPr>
                <w:rFonts w:ascii="Times New Roman" w:eastAsia="Times New Roman" w:hAnsi="Times New Roman" w:cs="Times New Roman"/>
                <w:lang w:eastAsia="en-IE"/>
              </w:rPr>
              <w:t>HUGR-6</w:t>
            </w:r>
          </w:p>
          <w:p w14:paraId="27D60A36" w14:textId="77777777" w:rsidR="000115EF" w:rsidRPr="00C77A10" w:rsidRDefault="000115EF" w:rsidP="00067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C77A10">
              <w:rPr>
                <w:rFonts w:ascii="Times New Roman" w:eastAsia="Times New Roman" w:hAnsi="Times New Roman" w:cs="Times New Roman"/>
                <w:lang w:eastAsia="en-IE"/>
              </w:rPr>
              <w:t>L6</w:t>
            </w:r>
          </w:p>
          <w:p w14:paraId="5952812C" w14:textId="77777777" w:rsidR="000115EF" w:rsidRPr="00C77A10" w:rsidRDefault="000115EF" w:rsidP="00067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C77A10">
              <w:rPr>
                <w:rFonts w:ascii="Times New Roman" w:eastAsia="Times New Roman" w:hAnsi="Times New Roman" w:cs="Times New Roman"/>
                <w:lang w:eastAsia="en-IE"/>
              </w:rPr>
              <w:t xml:space="preserve">   074</w:t>
            </w:r>
            <w:r w:rsidRPr="00C77A10">
              <w:rPr>
                <w:rFonts w:ascii="Times New Roman" w:eastAsia="Times New Roman" w:hAnsi="Times New Roman" w:cs="Times New Roman"/>
                <w:lang w:eastAsia="en-IE"/>
              </w:rPr>
              <w:tab/>
            </w:r>
          </w:p>
          <w:p w14:paraId="4D3260BB" w14:textId="77777777" w:rsidR="000115EF" w:rsidRPr="00C77A10" w:rsidRDefault="000115EF" w:rsidP="00067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C77A10">
              <w:rPr>
                <w:rFonts w:ascii="Times New Roman" w:eastAsia="Times New Roman" w:hAnsi="Times New Roman" w:cs="Times New Roman"/>
                <w:lang w:eastAsia="en-IE"/>
              </w:rPr>
              <w:t>CC-19</w:t>
            </w:r>
          </w:p>
        </w:tc>
        <w:tc>
          <w:tcPr>
            <w:tcW w:w="1250" w:type="pct"/>
          </w:tcPr>
          <w:p w14:paraId="20B5C76B" w14:textId="77777777" w:rsidR="000115EF" w:rsidRPr="00C77A10" w:rsidRDefault="000115EF" w:rsidP="0006746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77A10">
              <w:rPr>
                <w:rFonts w:ascii="Times New Roman" w:hAnsi="Times New Roman" w:cs="Times New Roman"/>
              </w:rPr>
              <w:t>Hungary</w:t>
            </w:r>
          </w:p>
          <w:p w14:paraId="78B01368" w14:textId="77777777" w:rsidR="000115EF" w:rsidRPr="00C77A10" w:rsidRDefault="000115EF" w:rsidP="0006746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77A10">
              <w:rPr>
                <w:rFonts w:ascii="Times New Roman" w:hAnsi="Times New Roman" w:cs="Times New Roman"/>
              </w:rPr>
              <w:t>Ireland</w:t>
            </w:r>
          </w:p>
          <w:p w14:paraId="15E57E2F" w14:textId="77777777" w:rsidR="000115EF" w:rsidRPr="00C77A10" w:rsidRDefault="000115EF" w:rsidP="0006746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77A10">
              <w:rPr>
                <w:rFonts w:ascii="Times New Roman" w:hAnsi="Times New Roman" w:cs="Times New Roman"/>
              </w:rPr>
              <w:t>Italy</w:t>
            </w:r>
          </w:p>
          <w:p w14:paraId="20269F3A" w14:textId="77777777" w:rsidR="000115EF" w:rsidRPr="00C77A10" w:rsidRDefault="000115EF" w:rsidP="0006746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77A10">
              <w:rPr>
                <w:rFonts w:ascii="Times New Roman" w:hAnsi="Times New Roman" w:cs="Times New Roman"/>
              </w:rPr>
              <w:t>Ireland</w:t>
            </w:r>
          </w:p>
        </w:tc>
        <w:tc>
          <w:tcPr>
            <w:tcW w:w="1250" w:type="pct"/>
          </w:tcPr>
          <w:p w14:paraId="68B1BE00" w14:textId="77777777" w:rsidR="000115EF" w:rsidRPr="00C77A10" w:rsidRDefault="00A5040E" w:rsidP="0006746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C77A10">
              <w:rPr>
                <w:rFonts w:ascii="Times New Roman" w:hAnsi="Times New Roman" w:cs="Times New Roman"/>
                <w:lang w:val="it-IT"/>
              </w:rPr>
              <w:t xml:space="preserve">ABC, </w:t>
            </w:r>
            <w:proofErr w:type="spellStart"/>
            <w:r w:rsidRPr="00C77A10">
              <w:rPr>
                <w:rFonts w:ascii="Times New Roman" w:hAnsi="Times New Roman" w:cs="Times New Roman"/>
                <w:lang w:val="it-IT"/>
              </w:rPr>
              <w:t>Hungary</w:t>
            </w:r>
            <w:proofErr w:type="spellEnd"/>
          </w:p>
          <w:p w14:paraId="0851D0B8" w14:textId="79EEAF21" w:rsidR="005812C6" w:rsidRPr="00C77A10" w:rsidRDefault="00EE2FB8" w:rsidP="00EE2FB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C77A10">
              <w:rPr>
                <w:rFonts w:ascii="Times New Roman" w:hAnsi="Times New Roman" w:cs="Times New Roman"/>
                <w:lang w:val="it-IT"/>
              </w:rPr>
              <w:t>SBES, UCD</w:t>
            </w:r>
          </w:p>
          <w:p w14:paraId="45C0C9F5" w14:textId="77777777" w:rsidR="005812C6" w:rsidRPr="00C77A10" w:rsidRDefault="005812C6" w:rsidP="005812C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C77A10">
              <w:rPr>
                <w:rFonts w:ascii="Times New Roman" w:hAnsi="Times New Roman" w:cs="Times New Roman"/>
                <w:lang w:val="it-IT"/>
              </w:rPr>
              <w:t>Prof. Antonio Moretti, INRC</w:t>
            </w:r>
          </w:p>
          <w:p w14:paraId="280D2D9B" w14:textId="4EE8E857" w:rsidR="005812C6" w:rsidRPr="00C77A10" w:rsidRDefault="00C93DC8" w:rsidP="0006746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C77A10">
              <w:rPr>
                <w:rFonts w:ascii="Times New Roman" w:hAnsi="Times New Roman" w:cs="Times New Roman"/>
                <w:lang w:val="it-IT"/>
              </w:rPr>
              <w:t>SBES, UCD</w:t>
            </w:r>
          </w:p>
        </w:tc>
      </w:tr>
      <w:tr w:rsidR="00C77A10" w:rsidRPr="00C77A10" w14:paraId="7DC6B499" w14:textId="23640C95" w:rsidTr="000115EF">
        <w:trPr>
          <w:trHeight w:val="877"/>
          <w:jc w:val="center"/>
        </w:trPr>
        <w:tc>
          <w:tcPr>
            <w:tcW w:w="1250" w:type="pct"/>
          </w:tcPr>
          <w:p w14:paraId="040CF9A9" w14:textId="77777777" w:rsidR="000115EF" w:rsidRPr="00C77A10" w:rsidRDefault="000115EF" w:rsidP="000674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</w:pPr>
            <w:proofErr w:type="gramStart"/>
            <w:r w:rsidRPr="00C77A10"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  <w:t>F .</w:t>
            </w:r>
            <w:proofErr w:type="gramEnd"/>
            <w:r w:rsidRPr="00C77A10"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  <w:t xml:space="preserve"> </w:t>
            </w:r>
            <w:proofErr w:type="spellStart"/>
            <w:r w:rsidRPr="00C77A10"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  <w:t>avenaceum</w:t>
            </w:r>
            <w:proofErr w:type="spellEnd"/>
            <w:r w:rsidRPr="00C77A10"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  <w:tab/>
            </w:r>
          </w:p>
        </w:tc>
        <w:tc>
          <w:tcPr>
            <w:tcW w:w="1250" w:type="pct"/>
          </w:tcPr>
          <w:p w14:paraId="00D2828B" w14:textId="77777777" w:rsidR="000115EF" w:rsidRPr="00C77A10" w:rsidRDefault="000115EF" w:rsidP="00067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C77A10">
              <w:rPr>
                <w:rFonts w:ascii="Times New Roman" w:eastAsia="Times New Roman" w:hAnsi="Times New Roman" w:cs="Times New Roman"/>
                <w:lang w:eastAsia="en-IE"/>
              </w:rPr>
              <w:t>I103A</w:t>
            </w:r>
          </w:p>
          <w:p w14:paraId="26E6C02D" w14:textId="77777777" w:rsidR="000115EF" w:rsidRPr="00C77A10" w:rsidRDefault="000115EF" w:rsidP="00067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C77A10">
              <w:rPr>
                <w:rFonts w:ascii="Times New Roman" w:eastAsia="Times New Roman" w:hAnsi="Times New Roman" w:cs="Times New Roman"/>
                <w:lang w:eastAsia="en-IE"/>
              </w:rPr>
              <w:t xml:space="preserve"> I98C</w:t>
            </w:r>
          </w:p>
          <w:p w14:paraId="7D67423B" w14:textId="77777777" w:rsidR="000115EF" w:rsidRPr="00C77A10" w:rsidRDefault="000115EF" w:rsidP="00067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C77A10">
              <w:rPr>
                <w:rFonts w:ascii="Times New Roman" w:eastAsia="Times New Roman" w:hAnsi="Times New Roman" w:cs="Times New Roman"/>
                <w:lang w:eastAsia="en-IE"/>
              </w:rPr>
              <w:t>067</w:t>
            </w:r>
          </w:p>
        </w:tc>
        <w:tc>
          <w:tcPr>
            <w:tcW w:w="1250" w:type="pct"/>
          </w:tcPr>
          <w:p w14:paraId="7D64CC80" w14:textId="77777777" w:rsidR="000115EF" w:rsidRPr="00C77A10" w:rsidRDefault="000115EF" w:rsidP="0006746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77A10">
              <w:rPr>
                <w:rFonts w:ascii="Times New Roman" w:hAnsi="Times New Roman" w:cs="Times New Roman"/>
              </w:rPr>
              <w:t>Ireland</w:t>
            </w:r>
          </w:p>
          <w:p w14:paraId="1F0644DC" w14:textId="77777777" w:rsidR="000115EF" w:rsidRPr="00C77A10" w:rsidRDefault="000115EF" w:rsidP="0006746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77A10">
              <w:rPr>
                <w:rFonts w:ascii="Times New Roman" w:hAnsi="Times New Roman" w:cs="Times New Roman"/>
              </w:rPr>
              <w:t>Ireland</w:t>
            </w:r>
          </w:p>
          <w:p w14:paraId="4E8C7739" w14:textId="77777777" w:rsidR="000115EF" w:rsidRPr="00C77A10" w:rsidRDefault="000115EF" w:rsidP="0006746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77A10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1250" w:type="pct"/>
          </w:tcPr>
          <w:p w14:paraId="4124E817" w14:textId="77777777" w:rsidR="000115EF" w:rsidRPr="00C77A10" w:rsidRDefault="00C93DC8" w:rsidP="0006746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C77A10">
              <w:rPr>
                <w:rFonts w:ascii="Times New Roman" w:hAnsi="Times New Roman" w:cs="Times New Roman"/>
                <w:lang w:val="it-IT"/>
              </w:rPr>
              <w:t>SBES, UCD</w:t>
            </w:r>
          </w:p>
          <w:p w14:paraId="24CF1226" w14:textId="77777777" w:rsidR="00C93DC8" w:rsidRPr="00C77A10" w:rsidRDefault="00C93DC8" w:rsidP="0006746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C77A10">
              <w:rPr>
                <w:rFonts w:ascii="Times New Roman" w:hAnsi="Times New Roman" w:cs="Times New Roman"/>
                <w:lang w:val="it-IT"/>
              </w:rPr>
              <w:t>SBES, UCD</w:t>
            </w:r>
          </w:p>
          <w:p w14:paraId="504371C4" w14:textId="16870EA8" w:rsidR="00C93DC8" w:rsidRPr="00C77A10" w:rsidRDefault="00C93DC8" w:rsidP="00C93DC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C77A10">
              <w:rPr>
                <w:rFonts w:ascii="Times New Roman" w:hAnsi="Times New Roman" w:cs="Times New Roman"/>
                <w:lang w:val="it-IT"/>
              </w:rPr>
              <w:t>Prof. Antonio Moretti, INRC</w:t>
            </w:r>
          </w:p>
        </w:tc>
      </w:tr>
      <w:tr w:rsidR="00C77A10" w:rsidRPr="00C77A10" w14:paraId="434C38D1" w14:textId="59677BF3" w:rsidTr="000115EF">
        <w:trPr>
          <w:trHeight w:val="877"/>
          <w:jc w:val="center"/>
        </w:trPr>
        <w:tc>
          <w:tcPr>
            <w:tcW w:w="1250" w:type="pct"/>
          </w:tcPr>
          <w:p w14:paraId="4B0B4B31" w14:textId="77777777" w:rsidR="000115EF" w:rsidRPr="00C77A10" w:rsidRDefault="000115EF" w:rsidP="000674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</w:pPr>
            <w:r w:rsidRPr="00C77A10"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  <w:t>F. c</w:t>
            </w:r>
            <w:proofErr w:type="spellStart"/>
            <w:r w:rsidRPr="00C77A10"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  <w:t>ulmorum</w:t>
            </w:r>
            <w:proofErr w:type="spellEnd"/>
          </w:p>
        </w:tc>
        <w:tc>
          <w:tcPr>
            <w:tcW w:w="1250" w:type="pct"/>
          </w:tcPr>
          <w:p w14:paraId="0B506927" w14:textId="77777777" w:rsidR="000115EF" w:rsidRPr="00C77A10" w:rsidRDefault="000115EF" w:rsidP="00067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C77A10">
              <w:rPr>
                <w:rFonts w:ascii="Times New Roman" w:eastAsia="Times New Roman" w:hAnsi="Times New Roman" w:cs="Times New Roman"/>
                <w:lang w:eastAsia="en-IE"/>
              </w:rPr>
              <w:t>HUCU3</w:t>
            </w:r>
          </w:p>
          <w:p w14:paraId="26DEA22F" w14:textId="77777777" w:rsidR="000115EF" w:rsidRPr="00C77A10" w:rsidRDefault="000115EF" w:rsidP="00067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C77A10">
              <w:rPr>
                <w:rFonts w:ascii="Times New Roman" w:eastAsia="Times New Roman" w:hAnsi="Times New Roman" w:cs="Times New Roman"/>
                <w:lang w:eastAsia="en-IE"/>
              </w:rPr>
              <w:t>069</w:t>
            </w:r>
          </w:p>
          <w:p w14:paraId="4600B493" w14:textId="77777777" w:rsidR="000115EF" w:rsidRPr="00C77A10" w:rsidRDefault="000115EF" w:rsidP="00067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C77A10">
              <w:rPr>
                <w:rFonts w:ascii="Times New Roman" w:eastAsia="Times New Roman" w:hAnsi="Times New Roman" w:cs="Times New Roman"/>
                <w:lang w:eastAsia="en-IE"/>
              </w:rPr>
              <w:t>FC53</w:t>
            </w:r>
          </w:p>
        </w:tc>
        <w:tc>
          <w:tcPr>
            <w:tcW w:w="1250" w:type="pct"/>
          </w:tcPr>
          <w:p w14:paraId="241C3A87" w14:textId="77777777" w:rsidR="000115EF" w:rsidRPr="00C77A10" w:rsidRDefault="000115EF" w:rsidP="0006746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77A10">
              <w:rPr>
                <w:rFonts w:ascii="Times New Roman" w:hAnsi="Times New Roman" w:cs="Times New Roman"/>
              </w:rPr>
              <w:t>Hungary</w:t>
            </w:r>
          </w:p>
          <w:p w14:paraId="69FE1FB0" w14:textId="77777777" w:rsidR="000115EF" w:rsidRPr="00C77A10" w:rsidRDefault="000115EF" w:rsidP="0006746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77A10">
              <w:rPr>
                <w:rFonts w:ascii="Times New Roman" w:hAnsi="Times New Roman" w:cs="Times New Roman"/>
              </w:rPr>
              <w:t>Italy</w:t>
            </w:r>
          </w:p>
          <w:p w14:paraId="55128A30" w14:textId="77777777" w:rsidR="000115EF" w:rsidRPr="00C77A10" w:rsidRDefault="000115EF" w:rsidP="0006746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77A10">
              <w:rPr>
                <w:rFonts w:ascii="Times New Roman" w:hAnsi="Times New Roman" w:cs="Times New Roman"/>
              </w:rPr>
              <w:t>UK</w:t>
            </w:r>
          </w:p>
        </w:tc>
        <w:tc>
          <w:tcPr>
            <w:tcW w:w="1250" w:type="pct"/>
          </w:tcPr>
          <w:p w14:paraId="381ED576" w14:textId="77777777" w:rsidR="000115EF" w:rsidRPr="00C77A10" w:rsidRDefault="00A5040E" w:rsidP="0006746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C77A10">
              <w:rPr>
                <w:rFonts w:ascii="Times New Roman" w:hAnsi="Times New Roman" w:cs="Times New Roman"/>
                <w:lang w:val="it-IT"/>
              </w:rPr>
              <w:t xml:space="preserve">ABC, </w:t>
            </w:r>
            <w:proofErr w:type="spellStart"/>
            <w:r w:rsidRPr="00C77A10">
              <w:rPr>
                <w:rFonts w:ascii="Times New Roman" w:hAnsi="Times New Roman" w:cs="Times New Roman"/>
                <w:lang w:val="it-IT"/>
              </w:rPr>
              <w:t>Hungary</w:t>
            </w:r>
            <w:proofErr w:type="spellEnd"/>
          </w:p>
          <w:p w14:paraId="294B2733" w14:textId="477B10B9" w:rsidR="00603153" w:rsidRPr="00C77A10" w:rsidRDefault="00603153" w:rsidP="0060315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C77A10">
              <w:rPr>
                <w:rFonts w:ascii="Times New Roman" w:hAnsi="Times New Roman" w:cs="Times New Roman"/>
                <w:lang w:val="it-IT"/>
              </w:rPr>
              <w:t>Prof. Antonio Moretti</w:t>
            </w:r>
            <w:r w:rsidR="005812C6" w:rsidRPr="00C77A10">
              <w:rPr>
                <w:rFonts w:ascii="Times New Roman" w:hAnsi="Times New Roman" w:cs="Times New Roman"/>
                <w:lang w:val="it-IT"/>
              </w:rPr>
              <w:t>, INRC</w:t>
            </w:r>
          </w:p>
          <w:p w14:paraId="720AFDFA" w14:textId="0AC47141" w:rsidR="00B10B05" w:rsidRPr="00C77A10" w:rsidRDefault="00F4633F" w:rsidP="0006746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77A10">
              <w:rPr>
                <w:rFonts w:ascii="Times New Roman" w:hAnsi="Times New Roman" w:cs="Times New Roman"/>
              </w:rPr>
              <w:t>CSL, UK</w:t>
            </w:r>
          </w:p>
        </w:tc>
      </w:tr>
      <w:tr w:rsidR="000115EF" w:rsidRPr="00C77A10" w14:paraId="12FCF18E" w14:textId="4649B875" w:rsidTr="000115EF">
        <w:trPr>
          <w:trHeight w:val="581"/>
          <w:jc w:val="center"/>
        </w:trPr>
        <w:tc>
          <w:tcPr>
            <w:tcW w:w="1250" w:type="pct"/>
          </w:tcPr>
          <w:p w14:paraId="5E2C7A8C" w14:textId="77777777" w:rsidR="000115EF" w:rsidRPr="00C77A10" w:rsidRDefault="000115EF" w:rsidP="000674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</w:pPr>
            <w:r w:rsidRPr="00C77A10"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  <w:t>M. n</w:t>
            </w:r>
            <w:proofErr w:type="spellStart"/>
            <w:r w:rsidRPr="00C77A10">
              <w:rPr>
                <w:rFonts w:ascii="Times New Roman" w:eastAsia="Times New Roman" w:hAnsi="Times New Roman" w:cs="Times New Roman"/>
                <w:i/>
                <w:iCs/>
                <w:lang w:eastAsia="en-IE"/>
              </w:rPr>
              <w:t>ivale</w:t>
            </w:r>
            <w:proofErr w:type="spellEnd"/>
          </w:p>
        </w:tc>
        <w:tc>
          <w:tcPr>
            <w:tcW w:w="1250" w:type="pct"/>
          </w:tcPr>
          <w:p w14:paraId="6B6637C8" w14:textId="77777777" w:rsidR="000115EF" w:rsidRPr="00C77A10" w:rsidRDefault="000115EF" w:rsidP="00067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C77A10">
              <w:rPr>
                <w:rFonts w:ascii="Times New Roman" w:eastAsia="Times New Roman" w:hAnsi="Times New Roman" w:cs="Times New Roman"/>
                <w:lang w:eastAsia="en-IE"/>
              </w:rPr>
              <w:t>2744</w:t>
            </w:r>
          </w:p>
          <w:p w14:paraId="4B76D536" w14:textId="77777777" w:rsidR="000115EF" w:rsidRPr="00C77A10" w:rsidRDefault="000115EF" w:rsidP="00067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C77A10">
              <w:rPr>
                <w:rFonts w:ascii="Times New Roman" w:eastAsia="Times New Roman" w:hAnsi="Times New Roman" w:cs="Times New Roman"/>
                <w:lang w:eastAsia="en-IE"/>
              </w:rPr>
              <w:t>44/3/M</w:t>
            </w:r>
          </w:p>
          <w:p w14:paraId="28DE65A4" w14:textId="77777777" w:rsidR="000115EF" w:rsidRPr="00C77A10" w:rsidRDefault="000115EF" w:rsidP="000674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IE"/>
              </w:rPr>
            </w:pPr>
            <w:r w:rsidRPr="00C77A10">
              <w:rPr>
                <w:rFonts w:ascii="Times New Roman" w:eastAsia="Times New Roman" w:hAnsi="Times New Roman" w:cs="Times New Roman"/>
                <w:lang w:eastAsia="en-IE"/>
              </w:rPr>
              <w:t>M7B</w:t>
            </w:r>
          </w:p>
        </w:tc>
        <w:tc>
          <w:tcPr>
            <w:tcW w:w="1250" w:type="pct"/>
          </w:tcPr>
          <w:p w14:paraId="76EE0311" w14:textId="77777777" w:rsidR="000115EF" w:rsidRPr="00C77A10" w:rsidRDefault="000115EF" w:rsidP="0006746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77A10">
              <w:rPr>
                <w:rFonts w:ascii="Times New Roman" w:hAnsi="Times New Roman" w:cs="Times New Roman"/>
              </w:rPr>
              <w:t>Italy</w:t>
            </w:r>
          </w:p>
          <w:p w14:paraId="23F88FC0" w14:textId="77777777" w:rsidR="000115EF" w:rsidRPr="00C77A10" w:rsidRDefault="000115EF" w:rsidP="0006746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77A10">
              <w:rPr>
                <w:rFonts w:ascii="Times New Roman" w:hAnsi="Times New Roman" w:cs="Times New Roman"/>
              </w:rPr>
              <w:t>UK</w:t>
            </w:r>
          </w:p>
          <w:p w14:paraId="11AF73DF" w14:textId="77777777" w:rsidR="000115EF" w:rsidRPr="00C77A10" w:rsidRDefault="000115EF" w:rsidP="0006746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77A10">
              <w:rPr>
                <w:rFonts w:ascii="Times New Roman" w:hAnsi="Times New Roman" w:cs="Times New Roman"/>
              </w:rPr>
              <w:t>Ireland</w:t>
            </w:r>
          </w:p>
        </w:tc>
        <w:tc>
          <w:tcPr>
            <w:tcW w:w="1250" w:type="pct"/>
          </w:tcPr>
          <w:p w14:paraId="459289DA" w14:textId="77777777" w:rsidR="005812C6" w:rsidRPr="00C77A10" w:rsidRDefault="005812C6" w:rsidP="005812C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C77A10">
              <w:rPr>
                <w:rFonts w:ascii="Times New Roman" w:hAnsi="Times New Roman" w:cs="Times New Roman"/>
                <w:lang w:val="it-IT"/>
              </w:rPr>
              <w:t>Prof. Antonio Moretti, INRC</w:t>
            </w:r>
          </w:p>
          <w:p w14:paraId="1B56E2BF" w14:textId="25C989D0" w:rsidR="000115EF" w:rsidRPr="00C77A10" w:rsidRDefault="00ED4A95" w:rsidP="0006746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C77A10">
              <w:rPr>
                <w:rFonts w:ascii="Times New Roman" w:hAnsi="Times New Roman" w:cs="Times New Roman"/>
                <w:lang w:val="it-IT"/>
              </w:rPr>
              <w:t>Prof. Paul Nicholson</w:t>
            </w:r>
            <w:r w:rsidR="00815BFC" w:rsidRPr="00C77A10">
              <w:rPr>
                <w:rFonts w:ascii="Times New Roman" w:hAnsi="Times New Roman" w:cs="Times New Roman"/>
                <w:lang w:val="it-IT"/>
              </w:rPr>
              <w:t>, JIC, UK</w:t>
            </w:r>
          </w:p>
          <w:p w14:paraId="15364297" w14:textId="6F456FB5" w:rsidR="00C93DC8" w:rsidRPr="00C77A10" w:rsidRDefault="00C93DC8" w:rsidP="0006746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C77A10">
              <w:rPr>
                <w:rFonts w:ascii="Times New Roman" w:hAnsi="Times New Roman" w:cs="Times New Roman"/>
                <w:lang w:val="fr-FR"/>
              </w:rPr>
              <w:t>SBES, UCD</w:t>
            </w:r>
          </w:p>
        </w:tc>
      </w:tr>
    </w:tbl>
    <w:p w14:paraId="5E53CBDC" w14:textId="77777777" w:rsidR="00477A63" w:rsidRPr="00C77A10" w:rsidRDefault="00477A6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fr-FR"/>
        </w:rPr>
      </w:pPr>
    </w:p>
    <w:p w14:paraId="4A05A025" w14:textId="236EEE84" w:rsidR="00FE5CDE" w:rsidRPr="00C77A10" w:rsidRDefault="00FE5CDE" w:rsidP="00FE5CDE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bidi="ta-IN"/>
        </w:rPr>
      </w:pPr>
      <w:r w:rsidRPr="00C77A10">
        <w:rPr>
          <w:rFonts w:ascii="Times New Roman" w:hAnsi="Times New Roman" w:cs="Times New Roman"/>
          <w:sz w:val="24"/>
          <w:szCs w:val="24"/>
          <w:lang w:bidi="ta-IN"/>
        </w:rPr>
        <w:t>Strains collected from our laboratory are available upon request, subject to institutional agreements. Strains obtained via MTAs from other institutes are not available for distribution; researchers should contact the respective institutes for access</w:t>
      </w:r>
    </w:p>
    <w:p w14:paraId="3268673C" w14:textId="21E61039" w:rsidR="0006746B" w:rsidRPr="00C77A10" w:rsidRDefault="0006746B" w:rsidP="0006746B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C77A1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2. </w:t>
      </w:r>
      <w:r w:rsidRPr="00C77A10">
        <w:rPr>
          <w:rFonts w:ascii="Times New Roman" w:hAnsi="Times New Roman" w:cs="Times New Roman"/>
          <w:sz w:val="24"/>
          <w:szCs w:val="24"/>
        </w:rPr>
        <w:t>Primers and probes used in this study.</w:t>
      </w:r>
    </w:p>
    <w:tbl>
      <w:tblPr>
        <w:tblStyle w:val="Tabellenraster"/>
        <w:tblW w:w="133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5812"/>
        <w:gridCol w:w="2268"/>
        <w:gridCol w:w="1985"/>
        <w:gridCol w:w="1534"/>
      </w:tblGrid>
      <w:tr w:rsidR="00C77A10" w:rsidRPr="00C77A10" w14:paraId="73CDAC1E" w14:textId="77777777" w:rsidTr="00FE62A9">
        <w:trPr>
          <w:trHeight w:val="48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A4D2988" w14:textId="77777777" w:rsidR="0006746B" w:rsidRPr="00C77A10" w:rsidRDefault="0006746B" w:rsidP="0006746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/probe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2D3F4436" w14:textId="77777777" w:rsidR="0006746B" w:rsidRPr="00C77A10" w:rsidRDefault="0006746B" w:rsidP="0006746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cleotide sequences (5′-3′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F28A47B" w14:textId="77777777" w:rsidR="0006746B" w:rsidRPr="00C77A10" w:rsidRDefault="0006746B" w:rsidP="0006746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speci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53AECDC" w14:textId="77777777" w:rsidR="0006746B" w:rsidRPr="00C77A10" w:rsidRDefault="0006746B" w:rsidP="0006746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rget 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</w:tcPr>
          <w:p w14:paraId="409D763C" w14:textId="77777777" w:rsidR="0006746B" w:rsidRPr="00C77A10" w:rsidRDefault="0006746B" w:rsidP="0006746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C77A10" w:rsidRPr="00C77A10" w14:paraId="4CFCDA73" w14:textId="77777777" w:rsidTr="00FE62A9">
        <w:trPr>
          <w:trHeight w:val="648"/>
        </w:trPr>
        <w:tc>
          <w:tcPr>
            <w:tcW w:w="1701" w:type="dxa"/>
            <w:tcBorders>
              <w:top w:val="single" w:sz="4" w:space="0" w:color="auto"/>
            </w:tcBorders>
          </w:tcPr>
          <w:p w14:paraId="3450F050" w14:textId="0E245277" w:rsidR="0006746B" w:rsidRPr="00C77A10" w:rsidRDefault="0006746B" w:rsidP="000674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bookmarkStart w:id="0" w:name="_Hlk165545600"/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TmfTriF</w:t>
            </w:r>
            <w:r w:rsidR="001B5D38" w:rsidRPr="00C77A1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812" w:type="dxa"/>
            <w:tcBorders>
              <w:top w:val="single" w:sz="4" w:space="0" w:color="auto"/>
            </w:tcBorders>
          </w:tcPr>
          <w:p w14:paraId="201FF8D1" w14:textId="24ED4004" w:rsidR="0006746B" w:rsidRPr="00C77A10" w:rsidRDefault="00493028" w:rsidP="0006746B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77A10">
              <w:rPr>
                <w:rFonts w:ascii="Times New Roman" w:hAnsi="Times New Roman" w:cs="Times New Roman"/>
                <w:sz w:val="23"/>
                <w:szCs w:val="23"/>
              </w:rPr>
              <w:t>C</w:t>
            </w:r>
            <w:r w:rsidR="0006746B" w:rsidRPr="00C77A10">
              <w:rPr>
                <w:rFonts w:ascii="Times New Roman" w:hAnsi="Times New Roman" w:cs="Times New Roman"/>
                <w:sz w:val="23"/>
                <w:szCs w:val="23"/>
              </w:rPr>
              <w:t>AGCAGMTRCTCAAGGTAGACCC</w:t>
            </w:r>
          </w:p>
          <w:p w14:paraId="059935E8" w14:textId="77777777" w:rsidR="0006746B" w:rsidRPr="00C77A10" w:rsidRDefault="0006746B" w:rsidP="0006746B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14:paraId="61B5BFCC" w14:textId="7DDFD598" w:rsidR="0006746B" w:rsidRPr="00C77A10" w:rsidRDefault="0006746B" w:rsidP="0006746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 xml:space="preserve">Trichothecene-producing </w:t>
            </w:r>
            <w:r w:rsidRPr="00C77A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usarium</w:t>
            </w: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 xml:space="preserve"> species 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14:paraId="148BEFFF" w14:textId="6C733166" w:rsidR="0006746B" w:rsidRPr="00C77A10" w:rsidRDefault="0006746B" w:rsidP="000674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Trichodiene</w:t>
            </w:r>
            <w:proofErr w:type="spellEnd"/>
            <w:r w:rsidRPr="00C77A10">
              <w:rPr>
                <w:rFonts w:ascii="Times New Roman" w:hAnsi="Times New Roman" w:cs="Times New Roman"/>
                <w:sz w:val="24"/>
                <w:szCs w:val="24"/>
              </w:rPr>
              <w:t xml:space="preserve"> synthase (</w:t>
            </w:r>
            <w:r w:rsidRPr="00C77A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5</w:t>
            </w:r>
            <w:r w:rsidR="00CF167A" w:rsidRPr="00C77A1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4" w:type="dxa"/>
            <w:vMerge w:val="restart"/>
            <w:tcBorders>
              <w:top w:val="single" w:sz="4" w:space="0" w:color="auto"/>
            </w:tcBorders>
          </w:tcPr>
          <w:p w14:paraId="5782B8EA" w14:textId="77777777" w:rsidR="0006746B" w:rsidRPr="00C77A10" w:rsidRDefault="0006746B" w:rsidP="000674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Yli</w:t>
            </w:r>
            <w:proofErr w:type="spellEnd"/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-Mattila et al. (2008)</w:t>
            </w:r>
          </w:p>
        </w:tc>
      </w:tr>
      <w:tr w:rsidR="00C77A10" w:rsidRPr="00C77A10" w14:paraId="3499C6DB" w14:textId="77777777" w:rsidTr="00FE62A9">
        <w:trPr>
          <w:trHeight w:val="648"/>
        </w:trPr>
        <w:tc>
          <w:tcPr>
            <w:tcW w:w="1701" w:type="dxa"/>
          </w:tcPr>
          <w:p w14:paraId="1B5547C5" w14:textId="6E11B4CF" w:rsidR="0006746B" w:rsidRPr="00C77A10" w:rsidRDefault="0006746B" w:rsidP="000674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TMFTriR</w:t>
            </w:r>
            <w:r w:rsidR="00041170" w:rsidRPr="00C77A1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812" w:type="dxa"/>
          </w:tcPr>
          <w:p w14:paraId="31AF09D0" w14:textId="77777777" w:rsidR="0006746B" w:rsidRPr="00C77A10" w:rsidRDefault="0006746B" w:rsidP="0006746B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77A10">
              <w:rPr>
                <w:rFonts w:ascii="Times New Roman" w:hAnsi="Times New Roman" w:cs="Times New Roman"/>
                <w:sz w:val="23"/>
                <w:szCs w:val="23"/>
              </w:rPr>
              <w:t>AACTGTAYACRACCATGCCAAC</w:t>
            </w:r>
          </w:p>
          <w:p w14:paraId="231841B6" w14:textId="77777777" w:rsidR="0006746B" w:rsidRPr="00C77A10" w:rsidRDefault="0006746B" w:rsidP="0006746B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2268" w:type="dxa"/>
            <w:vMerge/>
          </w:tcPr>
          <w:p w14:paraId="749DB217" w14:textId="77777777" w:rsidR="0006746B" w:rsidRPr="00C77A10" w:rsidRDefault="0006746B" w:rsidP="000674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</w:tcPr>
          <w:p w14:paraId="60C6076D" w14:textId="77777777" w:rsidR="0006746B" w:rsidRPr="00C77A10" w:rsidRDefault="0006746B" w:rsidP="000674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4" w:type="dxa"/>
            <w:vMerge/>
          </w:tcPr>
          <w:p w14:paraId="2817D02B" w14:textId="77777777" w:rsidR="0006746B" w:rsidRPr="00C77A10" w:rsidRDefault="0006746B" w:rsidP="000674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7A10" w:rsidRPr="00C77A10" w14:paraId="262CEC4C" w14:textId="77777777" w:rsidTr="00FE62A9">
        <w:trPr>
          <w:trHeight w:val="770"/>
        </w:trPr>
        <w:tc>
          <w:tcPr>
            <w:tcW w:w="1701" w:type="dxa"/>
          </w:tcPr>
          <w:p w14:paraId="0A6E931B" w14:textId="77777777" w:rsidR="0006746B" w:rsidRPr="00C77A10" w:rsidRDefault="0006746B" w:rsidP="000674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TMTrip</w:t>
            </w:r>
            <w:proofErr w:type="spellEnd"/>
          </w:p>
        </w:tc>
        <w:tc>
          <w:tcPr>
            <w:tcW w:w="5812" w:type="dxa"/>
          </w:tcPr>
          <w:p w14:paraId="4F0E3A97" w14:textId="7B672350" w:rsidR="0006746B" w:rsidRPr="00C77A10" w:rsidRDefault="0006746B" w:rsidP="0006746B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77A10">
              <w:rPr>
                <w:rFonts w:ascii="Times New Roman" w:hAnsi="Times New Roman" w:cs="Times New Roman"/>
                <w:sz w:val="23"/>
                <w:szCs w:val="23"/>
              </w:rPr>
              <w:t>VIC- AGCGACTACAGGCTT</w:t>
            </w:r>
            <w:r w:rsidRPr="00C77A10">
              <w:rPr>
                <w:rFonts w:ascii="Times New Roman" w:hAnsi="Times New Roman" w:cs="Times New Roman"/>
                <w:sz w:val="23"/>
                <w:szCs w:val="23"/>
                <w:lang w:val="en-IE"/>
              </w:rPr>
              <w:t>CCCTCCAAACAAT-MGB</w:t>
            </w:r>
          </w:p>
        </w:tc>
        <w:tc>
          <w:tcPr>
            <w:tcW w:w="2268" w:type="dxa"/>
            <w:vMerge/>
          </w:tcPr>
          <w:p w14:paraId="6FEA8D24" w14:textId="77777777" w:rsidR="0006746B" w:rsidRPr="00C77A10" w:rsidRDefault="0006746B" w:rsidP="000674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</w:tcPr>
          <w:p w14:paraId="14359990" w14:textId="77777777" w:rsidR="0006746B" w:rsidRPr="00C77A10" w:rsidRDefault="0006746B" w:rsidP="000674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4" w:type="dxa"/>
            <w:vMerge/>
          </w:tcPr>
          <w:p w14:paraId="6750E9F9" w14:textId="77777777" w:rsidR="0006746B" w:rsidRPr="00C77A10" w:rsidRDefault="0006746B" w:rsidP="000674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7A10" w:rsidRPr="00C77A10" w14:paraId="21814230" w14:textId="77777777" w:rsidTr="00FE62A9">
        <w:trPr>
          <w:trHeight w:val="394"/>
        </w:trPr>
        <w:tc>
          <w:tcPr>
            <w:tcW w:w="1701" w:type="dxa"/>
          </w:tcPr>
          <w:p w14:paraId="2471D63C" w14:textId="77777777" w:rsidR="0006746B" w:rsidRPr="00C77A10" w:rsidRDefault="0006746B" w:rsidP="000674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EF1 FLF3</w:t>
            </w:r>
          </w:p>
        </w:tc>
        <w:tc>
          <w:tcPr>
            <w:tcW w:w="5812" w:type="dxa"/>
          </w:tcPr>
          <w:p w14:paraId="3E347F3C" w14:textId="77777777" w:rsidR="0006746B" w:rsidRPr="00C77A10" w:rsidRDefault="0006746B" w:rsidP="0006746B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77A10">
              <w:rPr>
                <w:rFonts w:ascii="Times New Roman" w:hAnsi="Times New Roman" w:cs="Times New Roman"/>
                <w:sz w:val="23"/>
                <w:szCs w:val="23"/>
              </w:rPr>
              <w:t>GCCGTGTCGTAATTTTTTTTGTG</w:t>
            </w:r>
          </w:p>
        </w:tc>
        <w:tc>
          <w:tcPr>
            <w:tcW w:w="2268" w:type="dxa"/>
            <w:vMerge w:val="restart"/>
          </w:tcPr>
          <w:p w14:paraId="7F01E68D" w14:textId="77777777" w:rsidR="0006746B" w:rsidRPr="00C77A10" w:rsidRDefault="0006746B" w:rsidP="000674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F. </w:t>
            </w:r>
            <w:proofErr w:type="spellStart"/>
            <w:r w:rsidRPr="00C77A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ngsethiae</w:t>
            </w:r>
            <w:proofErr w:type="spellEnd"/>
          </w:p>
        </w:tc>
        <w:tc>
          <w:tcPr>
            <w:tcW w:w="1985" w:type="dxa"/>
            <w:vMerge w:val="restart"/>
          </w:tcPr>
          <w:p w14:paraId="06F6B38D" w14:textId="0CFFF8C6" w:rsidR="0006746B" w:rsidRPr="00C77A10" w:rsidRDefault="00C0788A" w:rsidP="000674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  <w:lang w:bidi="ta-IN"/>
              </w:rPr>
              <w:t>Translation elongation factor 1-α (EF1α)</w:t>
            </w:r>
          </w:p>
        </w:tc>
        <w:tc>
          <w:tcPr>
            <w:tcW w:w="1534" w:type="dxa"/>
            <w:vMerge w:val="restart"/>
          </w:tcPr>
          <w:p w14:paraId="4152D34F" w14:textId="77777777" w:rsidR="0006746B" w:rsidRPr="00C77A10" w:rsidRDefault="0006746B" w:rsidP="0006746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Sonia</w:t>
            </w:r>
            <w:r w:rsidRPr="00C77A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et </w:t>
            </w:r>
            <w:proofErr w:type="gramStart"/>
            <w:r w:rsidRPr="00C77A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 .</w:t>
            </w:r>
            <w:proofErr w:type="gramEnd"/>
            <w:r w:rsidRPr="00C77A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(2018)</w:t>
            </w:r>
          </w:p>
        </w:tc>
      </w:tr>
      <w:tr w:rsidR="00C77A10" w:rsidRPr="00C77A10" w14:paraId="75328871" w14:textId="77777777" w:rsidTr="00FE62A9">
        <w:trPr>
          <w:trHeight w:val="384"/>
        </w:trPr>
        <w:tc>
          <w:tcPr>
            <w:tcW w:w="1701" w:type="dxa"/>
          </w:tcPr>
          <w:p w14:paraId="76D4DFA9" w14:textId="3B7CB160" w:rsidR="0006746B" w:rsidRPr="00C77A10" w:rsidRDefault="0006746B" w:rsidP="000674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EF1 FLR3</w:t>
            </w:r>
          </w:p>
        </w:tc>
        <w:tc>
          <w:tcPr>
            <w:tcW w:w="5812" w:type="dxa"/>
          </w:tcPr>
          <w:p w14:paraId="5F954763" w14:textId="77777777" w:rsidR="0006746B" w:rsidRPr="00C77A10" w:rsidRDefault="0006746B" w:rsidP="0006746B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77A10">
              <w:rPr>
                <w:rFonts w:ascii="Times New Roman" w:hAnsi="Times New Roman" w:cs="Times New Roman"/>
                <w:sz w:val="23"/>
                <w:szCs w:val="23"/>
              </w:rPr>
              <w:t>AAATGGCTATGTGGGAAGGAAG</w:t>
            </w:r>
          </w:p>
        </w:tc>
        <w:tc>
          <w:tcPr>
            <w:tcW w:w="2268" w:type="dxa"/>
            <w:vMerge/>
          </w:tcPr>
          <w:p w14:paraId="7CE07781" w14:textId="77777777" w:rsidR="0006746B" w:rsidRPr="00C77A10" w:rsidRDefault="0006746B" w:rsidP="000674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</w:tcPr>
          <w:p w14:paraId="4A558833" w14:textId="77777777" w:rsidR="0006746B" w:rsidRPr="00C77A10" w:rsidRDefault="0006746B" w:rsidP="000674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4" w:type="dxa"/>
            <w:vMerge/>
          </w:tcPr>
          <w:p w14:paraId="4E56DB93" w14:textId="77777777" w:rsidR="0006746B" w:rsidRPr="00C77A10" w:rsidRDefault="0006746B" w:rsidP="000674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7A10" w:rsidRPr="00C77A10" w14:paraId="22F7A790" w14:textId="77777777" w:rsidTr="00FE62A9">
        <w:trPr>
          <w:trHeight w:val="780"/>
        </w:trPr>
        <w:tc>
          <w:tcPr>
            <w:tcW w:w="1701" w:type="dxa"/>
          </w:tcPr>
          <w:p w14:paraId="2EA9426D" w14:textId="77777777" w:rsidR="0006746B" w:rsidRPr="00C77A10" w:rsidRDefault="0006746B" w:rsidP="000674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EF1_FL</w:t>
            </w:r>
          </w:p>
        </w:tc>
        <w:tc>
          <w:tcPr>
            <w:tcW w:w="5812" w:type="dxa"/>
          </w:tcPr>
          <w:p w14:paraId="2E660E50" w14:textId="77777777" w:rsidR="0006746B" w:rsidRPr="00C77A10" w:rsidRDefault="0006746B" w:rsidP="0006746B">
            <w:pPr>
              <w:tabs>
                <w:tab w:val="left" w:pos="1050"/>
              </w:tabs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77A10">
              <w:rPr>
                <w:rFonts w:ascii="Times New Roman" w:hAnsi="Times New Roman" w:cs="Times New Roman"/>
                <w:sz w:val="23"/>
                <w:szCs w:val="23"/>
              </w:rPr>
              <w:t>FAM-GGGCTCATACCCCGCCACTCGA-MGB</w:t>
            </w:r>
          </w:p>
        </w:tc>
        <w:tc>
          <w:tcPr>
            <w:tcW w:w="2268" w:type="dxa"/>
            <w:vMerge/>
          </w:tcPr>
          <w:p w14:paraId="1C3FEE2E" w14:textId="77777777" w:rsidR="0006746B" w:rsidRPr="00C77A10" w:rsidRDefault="0006746B" w:rsidP="000674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</w:tcPr>
          <w:p w14:paraId="5BA10964" w14:textId="77777777" w:rsidR="0006746B" w:rsidRPr="00C77A10" w:rsidRDefault="0006746B" w:rsidP="000674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4" w:type="dxa"/>
            <w:vMerge/>
          </w:tcPr>
          <w:p w14:paraId="4BF22163" w14:textId="77777777" w:rsidR="0006746B" w:rsidRPr="00C77A10" w:rsidRDefault="0006746B" w:rsidP="000674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7A10" w:rsidRPr="00C77A10" w14:paraId="76509154" w14:textId="77777777" w:rsidTr="00FE62A9">
        <w:trPr>
          <w:trHeight w:val="167"/>
        </w:trPr>
        <w:tc>
          <w:tcPr>
            <w:tcW w:w="1701" w:type="dxa"/>
          </w:tcPr>
          <w:p w14:paraId="11E3F590" w14:textId="77777777" w:rsidR="0006746B" w:rsidRPr="00C77A10" w:rsidRDefault="0006746B" w:rsidP="000674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TmPoae</w:t>
            </w:r>
            <w:proofErr w:type="spellEnd"/>
            <w:r w:rsidRPr="00C77A10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5812" w:type="dxa"/>
          </w:tcPr>
          <w:p w14:paraId="71505C44" w14:textId="77777777" w:rsidR="0006746B" w:rsidRPr="00C77A10" w:rsidRDefault="0006746B" w:rsidP="0006746B">
            <w:pPr>
              <w:tabs>
                <w:tab w:val="left" w:pos="1050"/>
              </w:tabs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77A10">
              <w:rPr>
                <w:rFonts w:ascii="Times New Roman" w:hAnsi="Times New Roman" w:cs="Times New Roman"/>
                <w:sz w:val="23"/>
                <w:szCs w:val="23"/>
              </w:rPr>
              <w:t>GCTGAGGGTAAGCCGTCCTT</w:t>
            </w:r>
          </w:p>
        </w:tc>
        <w:tc>
          <w:tcPr>
            <w:tcW w:w="2268" w:type="dxa"/>
            <w:vMerge w:val="restart"/>
          </w:tcPr>
          <w:p w14:paraId="32F09D6E" w14:textId="77777777" w:rsidR="0006746B" w:rsidRPr="00C77A10" w:rsidRDefault="0006746B" w:rsidP="000674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F.  </w:t>
            </w:r>
            <w:proofErr w:type="spellStart"/>
            <w:r w:rsidRPr="00C77A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ae</w:t>
            </w:r>
            <w:proofErr w:type="spellEnd"/>
          </w:p>
        </w:tc>
        <w:tc>
          <w:tcPr>
            <w:tcW w:w="1985" w:type="dxa"/>
            <w:vMerge w:val="restart"/>
          </w:tcPr>
          <w:p w14:paraId="53D46132" w14:textId="77777777" w:rsidR="0006746B" w:rsidRPr="00C77A10" w:rsidRDefault="0006746B" w:rsidP="000674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rDNA</w:t>
            </w:r>
          </w:p>
        </w:tc>
        <w:tc>
          <w:tcPr>
            <w:tcW w:w="1534" w:type="dxa"/>
            <w:vMerge w:val="restart"/>
          </w:tcPr>
          <w:p w14:paraId="15A1AC02" w14:textId="77777777" w:rsidR="0006746B" w:rsidRPr="00C77A10" w:rsidRDefault="0006746B" w:rsidP="0006746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Yli</w:t>
            </w:r>
            <w:proofErr w:type="spellEnd"/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-Mattila et al. (2008)</w:t>
            </w:r>
          </w:p>
        </w:tc>
      </w:tr>
      <w:tr w:rsidR="00C77A10" w:rsidRPr="00C77A10" w14:paraId="2A7BF4C1" w14:textId="77777777" w:rsidTr="00FE62A9">
        <w:trPr>
          <w:trHeight w:val="464"/>
        </w:trPr>
        <w:tc>
          <w:tcPr>
            <w:tcW w:w="1701" w:type="dxa"/>
          </w:tcPr>
          <w:p w14:paraId="0BE44419" w14:textId="77777777" w:rsidR="0006746B" w:rsidRPr="00C77A10" w:rsidRDefault="0006746B" w:rsidP="000674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TmPoae</w:t>
            </w:r>
            <w:proofErr w:type="spellEnd"/>
            <w:r w:rsidRPr="00C77A10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5812" w:type="dxa"/>
          </w:tcPr>
          <w:p w14:paraId="4F151ADE" w14:textId="77777777" w:rsidR="0006746B" w:rsidRPr="00C77A10" w:rsidRDefault="0006746B" w:rsidP="0006746B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77A10">
              <w:rPr>
                <w:rFonts w:ascii="Times New Roman" w:hAnsi="Times New Roman" w:cs="Times New Roman"/>
                <w:sz w:val="23"/>
                <w:szCs w:val="23"/>
              </w:rPr>
              <w:t>TCTGTCCCCCCTACCAAGCT</w:t>
            </w:r>
          </w:p>
        </w:tc>
        <w:tc>
          <w:tcPr>
            <w:tcW w:w="2268" w:type="dxa"/>
            <w:vMerge/>
          </w:tcPr>
          <w:p w14:paraId="77B4A1CB" w14:textId="77777777" w:rsidR="0006746B" w:rsidRPr="00C77A10" w:rsidRDefault="0006746B" w:rsidP="000674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</w:tcPr>
          <w:p w14:paraId="67AFDF35" w14:textId="77777777" w:rsidR="0006746B" w:rsidRPr="00C77A10" w:rsidRDefault="0006746B" w:rsidP="000674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4" w:type="dxa"/>
            <w:vMerge/>
          </w:tcPr>
          <w:p w14:paraId="6112D4D6" w14:textId="77777777" w:rsidR="0006746B" w:rsidRPr="00C77A10" w:rsidRDefault="0006746B" w:rsidP="000674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7A10" w:rsidRPr="00C77A10" w14:paraId="6C2FE8DB" w14:textId="77777777" w:rsidTr="00FE62A9">
        <w:trPr>
          <w:trHeight w:val="540"/>
        </w:trPr>
        <w:tc>
          <w:tcPr>
            <w:tcW w:w="1701" w:type="dxa"/>
          </w:tcPr>
          <w:p w14:paraId="70694FE0" w14:textId="77777777" w:rsidR="0006746B" w:rsidRPr="00C77A10" w:rsidRDefault="0006746B" w:rsidP="000674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TMpoae</w:t>
            </w:r>
            <w:proofErr w:type="spellEnd"/>
            <w:r w:rsidRPr="00C77A10">
              <w:rPr>
                <w:rFonts w:ascii="Times New Roman" w:hAnsi="Times New Roman" w:cs="Times New Roman"/>
                <w:sz w:val="24"/>
                <w:szCs w:val="24"/>
              </w:rPr>
              <w:t xml:space="preserve"> probe</w:t>
            </w:r>
          </w:p>
        </w:tc>
        <w:tc>
          <w:tcPr>
            <w:tcW w:w="5812" w:type="dxa"/>
          </w:tcPr>
          <w:p w14:paraId="132A3452" w14:textId="36A9627B" w:rsidR="0006746B" w:rsidRPr="00C77A10" w:rsidRDefault="00213807" w:rsidP="0006746B">
            <w:pPr>
              <w:tabs>
                <w:tab w:val="left" w:pos="1050"/>
              </w:tabs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77A10">
              <w:rPr>
                <w:rFonts w:ascii="Times New Roman" w:hAnsi="Times New Roman" w:cs="Times New Roman"/>
                <w:sz w:val="23"/>
                <w:szCs w:val="23"/>
              </w:rPr>
              <w:t>FAM-</w:t>
            </w:r>
            <w:r w:rsidR="0006746B" w:rsidRPr="00C77A10">
              <w:rPr>
                <w:rFonts w:ascii="Times New Roman" w:hAnsi="Times New Roman" w:cs="Times New Roman"/>
                <w:sz w:val="23"/>
                <w:szCs w:val="23"/>
              </w:rPr>
              <w:t>ATTTCCCCAACTTCGACTCTCCGAGGA-MGB</w:t>
            </w:r>
          </w:p>
        </w:tc>
        <w:tc>
          <w:tcPr>
            <w:tcW w:w="2268" w:type="dxa"/>
            <w:vMerge/>
          </w:tcPr>
          <w:p w14:paraId="5525EFA6" w14:textId="77777777" w:rsidR="0006746B" w:rsidRPr="00C77A10" w:rsidRDefault="0006746B" w:rsidP="000674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</w:tcPr>
          <w:p w14:paraId="2B67A68C" w14:textId="77777777" w:rsidR="0006746B" w:rsidRPr="00C77A10" w:rsidRDefault="0006746B" w:rsidP="000674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4" w:type="dxa"/>
            <w:vMerge/>
          </w:tcPr>
          <w:p w14:paraId="426D0A46" w14:textId="77777777" w:rsidR="0006746B" w:rsidRPr="00C77A10" w:rsidRDefault="0006746B" w:rsidP="0006746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7A10" w:rsidRPr="00C77A10" w14:paraId="6FC3E586" w14:textId="77777777" w:rsidTr="00FE62A9">
        <w:trPr>
          <w:trHeight w:val="396"/>
        </w:trPr>
        <w:tc>
          <w:tcPr>
            <w:tcW w:w="1701" w:type="dxa"/>
          </w:tcPr>
          <w:p w14:paraId="05051A11" w14:textId="77777777" w:rsidR="00C0788A" w:rsidRPr="00C77A10" w:rsidRDefault="00C0788A" w:rsidP="00C078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EF1-FS_F3</w:t>
            </w:r>
          </w:p>
        </w:tc>
        <w:tc>
          <w:tcPr>
            <w:tcW w:w="5812" w:type="dxa"/>
          </w:tcPr>
          <w:p w14:paraId="2FC59F12" w14:textId="77777777" w:rsidR="00C0788A" w:rsidRPr="00C77A10" w:rsidRDefault="00C0788A" w:rsidP="00C0788A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77A10">
              <w:rPr>
                <w:rFonts w:ascii="Times New Roman" w:hAnsi="Times New Roman" w:cs="Times New Roman"/>
                <w:sz w:val="23"/>
                <w:szCs w:val="23"/>
              </w:rPr>
              <w:t>GCAAGTCGACCACTGTGAGTAC</w:t>
            </w:r>
          </w:p>
        </w:tc>
        <w:tc>
          <w:tcPr>
            <w:tcW w:w="2268" w:type="dxa"/>
            <w:vMerge w:val="restart"/>
          </w:tcPr>
          <w:p w14:paraId="4B74456A" w14:textId="5C08935D" w:rsidR="00C0788A" w:rsidRPr="00C77A10" w:rsidRDefault="00C0788A" w:rsidP="00C078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F. </w:t>
            </w:r>
            <w:proofErr w:type="spellStart"/>
            <w:r w:rsidRPr="00C77A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orotrich</w:t>
            </w:r>
            <w:r w:rsidR="00040F6F" w:rsidRPr="00C77A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r w:rsidRPr="00C77A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ides</w:t>
            </w:r>
            <w:proofErr w:type="spellEnd"/>
          </w:p>
        </w:tc>
        <w:tc>
          <w:tcPr>
            <w:tcW w:w="1985" w:type="dxa"/>
            <w:vMerge w:val="restart"/>
          </w:tcPr>
          <w:p w14:paraId="4697BF1C" w14:textId="5425929A" w:rsidR="00C0788A" w:rsidRPr="00C77A10" w:rsidRDefault="00C0788A" w:rsidP="00C078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  <w:lang w:bidi="ta-IN"/>
              </w:rPr>
              <w:t>Translation elongation factor 1-α (EF1α)</w:t>
            </w:r>
          </w:p>
        </w:tc>
        <w:tc>
          <w:tcPr>
            <w:tcW w:w="1534" w:type="dxa"/>
            <w:vMerge w:val="restart"/>
          </w:tcPr>
          <w:p w14:paraId="468B7993" w14:textId="77777777" w:rsidR="00C0788A" w:rsidRPr="00C77A10" w:rsidRDefault="00C0788A" w:rsidP="00C0788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Boutigny</w:t>
            </w:r>
            <w:proofErr w:type="spellEnd"/>
            <w:r w:rsidRPr="00C77A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77A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t </w:t>
            </w:r>
            <w:proofErr w:type="gramStart"/>
            <w:r w:rsidRPr="00C77A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 .</w:t>
            </w:r>
            <w:proofErr w:type="gramEnd"/>
            <w:r w:rsidRPr="00C77A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(2019)</w:t>
            </w:r>
          </w:p>
        </w:tc>
      </w:tr>
      <w:bookmarkEnd w:id="0"/>
      <w:tr w:rsidR="00C77A10" w:rsidRPr="00C77A10" w14:paraId="0C06228D" w14:textId="77777777" w:rsidTr="00FE62A9">
        <w:trPr>
          <w:trHeight w:val="389"/>
        </w:trPr>
        <w:tc>
          <w:tcPr>
            <w:tcW w:w="1701" w:type="dxa"/>
          </w:tcPr>
          <w:p w14:paraId="49493FD0" w14:textId="77777777" w:rsidR="00C0788A" w:rsidRPr="00C77A10" w:rsidRDefault="00C0788A" w:rsidP="00C078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EF1-FS_R2</w:t>
            </w:r>
          </w:p>
        </w:tc>
        <w:tc>
          <w:tcPr>
            <w:tcW w:w="5812" w:type="dxa"/>
          </w:tcPr>
          <w:p w14:paraId="1A21EB67" w14:textId="77777777" w:rsidR="00C0788A" w:rsidRPr="00C77A10" w:rsidRDefault="00C0788A" w:rsidP="00C0788A">
            <w:pPr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77A10">
              <w:rPr>
                <w:rFonts w:ascii="Times New Roman" w:hAnsi="Times New Roman" w:cs="Times New Roman"/>
                <w:sz w:val="23"/>
                <w:szCs w:val="23"/>
              </w:rPr>
              <w:t>GCGCCCATGTAAATGGATG</w:t>
            </w:r>
          </w:p>
        </w:tc>
        <w:tc>
          <w:tcPr>
            <w:tcW w:w="2268" w:type="dxa"/>
            <w:vMerge/>
          </w:tcPr>
          <w:p w14:paraId="225083EB" w14:textId="77777777" w:rsidR="00C0788A" w:rsidRPr="00C77A10" w:rsidRDefault="00C0788A" w:rsidP="00C078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</w:tcPr>
          <w:p w14:paraId="05E19C60" w14:textId="77777777" w:rsidR="00C0788A" w:rsidRPr="00C77A10" w:rsidRDefault="00C0788A" w:rsidP="00C078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4" w:type="dxa"/>
            <w:vMerge/>
          </w:tcPr>
          <w:p w14:paraId="3B38C5B9" w14:textId="77777777" w:rsidR="00C0788A" w:rsidRPr="00C77A10" w:rsidRDefault="00C0788A" w:rsidP="00C078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788A" w:rsidRPr="00C77A10" w14:paraId="02534A55" w14:textId="77777777" w:rsidTr="00FE62A9">
        <w:trPr>
          <w:trHeight w:val="780"/>
        </w:trPr>
        <w:tc>
          <w:tcPr>
            <w:tcW w:w="1701" w:type="dxa"/>
          </w:tcPr>
          <w:p w14:paraId="6268349E" w14:textId="77777777" w:rsidR="00C0788A" w:rsidRPr="00C77A10" w:rsidRDefault="00C0788A" w:rsidP="00C078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EF1 FS</w:t>
            </w:r>
          </w:p>
        </w:tc>
        <w:tc>
          <w:tcPr>
            <w:tcW w:w="5812" w:type="dxa"/>
          </w:tcPr>
          <w:p w14:paraId="52B7707B" w14:textId="77777777" w:rsidR="00C0788A" w:rsidRPr="00C77A10" w:rsidRDefault="00C0788A" w:rsidP="00C0788A">
            <w:pPr>
              <w:tabs>
                <w:tab w:val="left" w:pos="1050"/>
              </w:tabs>
              <w:spacing w:after="0" w:line="240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C77A10">
              <w:rPr>
                <w:rFonts w:ascii="Times New Roman" w:hAnsi="Times New Roman" w:cs="Times New Roman"/>
                <w:sz w:val="23"/>
                <w:szCs w:val="23"/>
              </w:rPr>
              <w:t>FAM-TGGGAAGGGCAAAAGCGCCTGT-BHQ</w:t>
            </w:r>
          </w:p>
        </w:tc>
        <w:tc>
          <w:tcPr>
            <w:tcW w:w="2268" w:type="dxa"/>
            <w:vMerge/>
          </w:tcPr>
          <w:p w14:paraId="62630BC7" w14:textId="77777777" w:rsidR="00C0788A" w:rsidRPr="00C77A10" w:rsidRDefault="00C0788A" w:rsidP="00C078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</w:tcPr>
          <w:p w14:paraId="0CC7BD1E" w14:textId="77777777" w:rsidR="00C0788A" w:rsidRPr="00C77A10" w:rsidRDefault="00C0788A" w:rsidP="00C078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4" w:type="dxa"/>
            <w:vMerge/>
          </w:tcPr>
          <w:p w14:paraId="65AEE9FC" w14:textId="77777777" w:rsidR="00C0788A" w:rsidRPr="00C77A10" w:rsidRDefault="00C0788A" w:rsidP="00C078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FD86D82" w14:textId="75C77CEA" w:rsidR="004F1661" w:rsidRPr="00C77A10" w:rsidRDefault="004F166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IE"/>
        </w:rPr>
      </w:pPr>
    </w:p>
    <w:p w14:paraId="26DD2C08" w14:textId="1BE098DF" w:rsidR="0070669A" w:rsidRPr="00C77A10" w:rsidRDefault="001B5D38" w:rsidP="005C053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77A1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5C0531" w:rsidRPr="00C77A10">
        <w:rPr>
          <w:rFonts w:ascii="Times New Roman" w:hAnsi="Times New Roman" w:cs="Times New Roman"/>
          <w:sz w:val="24"/>
          <w:szCs w:val="24"/>
        </w:rPr>
        <w:t>Degenerate bases follow the IUPAC nucleotide code: M = A/C, R = A/G,</w:t>
      </w:r>
      <w:r w:rsidR="00E304B9" w:rsidRPr="00C77A10">
        <w:rPr>
          <w:rFonts w:ascii="Times New Roman" w:hAnsi="Times New Roman" w:cs="Times New Roman"/>
          <w:sz w:val="24"/>
          <w:szCs w:val="24"/>
        </w:rPr>
        <w:t xml:space="preserve"> Y = C/T</w:t>
      </w:r>
      <w:r w:rsidR="000A3AD4" w:rsidRPr="00C77A10">
        <w:rPr>
          <w:rFonts w:ascii="Times New Roman" w:hAnsi="Times New Roman" w:cs="Times New Roman"/>
          <w:sz w:val="24"/>
          <w:szCs w:val="24"/>
        </w:rPr>
        <w:t>,</w:t>
      </w:r>
      <w:r w:rsidR="005C0531" w:rsidRPr="00C77A10">
        <w:rPr>
          <w:rFonts w:ascii="Times New Roman" w:hAnsi="Times New Roman" w:cs="Times New Roman"/>
          <w:sz w:val="24"/>
          <w:szCs w:val="24"/>
        </w:rPr>
        <w:t xml:space="preserve"> allowing the primer to accommodate sequence variability in trichothecene-producing </w:t>
      </w:r>
      <w:r w:rsidR="005C0531" w:rsidRPr="00C77A10">
        <w:rPr>
          <w:rFonts w:ascii="Times New Roman" w:hAnsi="Times New Roman" w:cs="Times New Roman"/>
          <w:i/>
          <w:iCs/>
          <w:sz w:val="24"/>
          <w:szCs w:val="24"/>
        </w:rPr>
        <w:t>Fusarium</w:t>
      </w:r>
      <w:r w:rsidR="005C0531" w:rsidRPr="00C77A10">
        <w:rPr>
          <w:rFonts w:ascii="Times New Roman" w:hAnsi="Times New Roman" w:cs="Times New Roman"/>
          <w:sz w:val="24"/>
          <w:szCs w:val="24"/>
        </w:rPr>
        <w:t xml:space="preserve"> species</w:t>
      </w:r>
    </w:p>
    <w:p w14:paraId="269BB8E4" w14:textId="77777777" w:rsidR="00062E58" w:rsidRPr="00C77A10" w:rsidRDefault="00062E58">
      <w:pPr>
        <w:rPr>
          <w:rFonts w:ascii="Times New Roman" w:hAnsi="Times New Roman" w:cs="Times New Roman"/>
          <w:b/>
          <w:bCs/>
          <w:sz w:val="24"/>
          <w:szCs w:val="24"/>
          <w:lang w:val="en-IE"/>
        </w:rPr>
      </w:pPr>
    </w:p>
    <w:p w14:paraId="5A36D633" w14:textId="0FD983A3" w:rsidR="00C64044" w:rsidRPr="00C77A10" w:rsidRDefault="00F41D3E">
      <w:r w:rsidRPr="00C77A10">
        <w:rPr>
          <w:rFonts w:ascii="Times New Roman" w:hAnsi="Times New Roman" w:cs="Times New Roman"/>
          <w:b/>
          <w:bCs/>
          <w:sz w:val="24"/>
          <w:szCs w:val="24"/>
          <w:lang w:val="en-IE"/>
        </w:rPr>
        <w:t xml:space="preserve">Table S3. </w:t>
      </w:r>
      <w:r w:rsidRPr="00C77A10">
        <w:rPr>
          <w:rFonts w:ascii="Times New Roman" w:hAnsi="Times New Roman" w:cs="Times New Roman"/>
          <w:sz w:val="24"/>
          <w:szCs w:val="24"/>
          <w:lang w:val="en-IE"/>
        </w:rPr>
        <w:t xml:space="preserve">Quantification of </w:t>
      </w:r>
      <w:r w:rsidRPr="00C77A10">
        <w:rPr>
          <w:rFonts w:ascii="Times New Roman" w:hAnsi="Times New Roman" w:cs="Times New Roman"/>
          <w:i/>
          <w:iCs/>
          <w:sz w:val="24"/>
          <w:szCs w:val="24"/>
          <w:lang w:val="en-IE"/>
        </w:rPr>
        <w:t>Fusarium</w:t>
      </w:r>
      <w:r w:rsidRPr="00C77A10">
        <w:rPr>
          <w:rFonts w:ascii="Times New Roman" w:hAnsi="Times New Roman" w:cs="Times New Roman"/>
          <w:sz w:val="24"/>
          <w:szCs w:val="24"/>
          <w:lang w:val="en-IE"/>
        </w:rPr>
        <w:t xml:space="preserve"> species in oats samples</w:t>
      </w:r>
      <w:r w:rsidR="000D4D3C" w:rsidRPr="00C77A10">
        <w:rPr>
          <w:rFonts w:ascii="Times New Roman" w:hAnsi="Times New Roman" w:cs="Times New Roman"/>
          <w:sz w:val="24"/>
          <w:szCs w:val="24"/>
          <w:lang w:val="en-IE"/>
        </w:rPr>
        <w:t xml:space="preserve"> (n=20)</w:t>
      </w:r>
      <w:r w:rsidRPr="00C77A10">
        <w:rPr>
          <w:rFonts w:ascii="Times New Roman" w:hAnsi="Times New Roman" w:cs="Times New Roman"/>
          <w:sz w:val="24"/>
          <w:szCs w:val="24"/>
          <w:lang w:val="en-IE"/>
        </w:rPr>
        <w:t xml:space="preserve"> collected from Irish field using qPCR and </w:t>
      </w:r>
      <w:proofErr w:type="spellStart"/>
      <w:r w:rsidRPr="00C77A10">
        <w:rPr>
          <w:rFonts w:ascii="Times New Roman" w:hAnsi="Times New Roman" w:cs="Times New Roman"/>
          <w:sz w:val="24"/>
          <w:szCs w:val="24"/>
          <w:lang w:val="en-IE"/>
        </w:rPr>
        <w:t>dPCR</w:t>
      </w:r>
      <w:proofErr w:type="spellEnd"/>
    </w:p>
    <w:p w14:paraId="35B22908" w14:textId="77777777" w:rsidR="00C64044" w:rsidRPr="00C77A10" w:rsidRDefault="00C64044"/>
    <w:tbl>
      <w:tblPr>
        <w:tblStyle w:val="Tabellenraster"/>
        <w:tblW w:w="11528" w:type="dxa"/>
        <w:tblInd w:w="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5"/>
        <w:gridCol w:w="1536"/>
        <w:gridCol w:w="1536"/>
        <w:gridCol w:w="1865"/>
        <w:gridCol w:w="1909"/>
        <w:gridCol w:w="1909"/>
        <w:gridCol w:w="1868"/>
      </w:tblGrid>
      <w:tr w:rsidR="00C77A10" w:rsidRPr="00C77A10" w14:paraId="3777A84E" w14:textId="77777777" w:rsidTr="00E17099">
        <w:trPr>
          <w:trHeight w:val="570"/>
        </w:trPr>
        <w:tc>
          <w:tcPr>
            <w:tcW w:w="905" w:type="dxa"/>
            <w:vMerge w:val="restart"/>
            <w:tcBorders>
              <w:top w:val="single" w:sz="4" w:space="0" w:color="auto"/>
            </w:tcBorders>
            <w:vAlign w:val="center"/>
          </w:tcPr>
          <w:p w14:paraId="74060634" w14:textId="77777777" w:rsidR="00DC505B" w:rsidRPr="00C77A10" w:rsidRDefault="00DC505B" w:rsidP="001A3E0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77A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ssay</w:t>
            </w:r>
          </w:p>
        </w:tc>
        <w:tc>
          <w:tcPr>
            <w:tcW w:w="493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628F68C" w14:textId="77777777" w:rsidR="00DC505B" w:rsidRPr="00C77A10" w:rsidRDefault="00DC505B" w:rsidP="001A3E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77A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qPCR</w:t>
            </w:r>
          </w:p>
        </w:tc>
        <w:tc>
          <w:tcPr>
            <w:tcW w:w="5686" w:type="dxa"/>
            <w:gridSpan w:val="3"/>
            <w:tcBorders>
              <w:top w:val="single" w:sz="4" w:space="0" w:color="auto"/>
            </w:tcBorders>
          </w:tcPr>
          <w:p w14:paraId="0C8723DE" w14:textId="77777777" w:rsidR="00DC505B" w:rsidRPr="00C77A10" w:rsidRDefault="00DC505B" w:rsidP="001A3E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C77A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PCR</w:t>
            </w:r>
            <w:proofErr w:type="spellEnd"/>
          </w:p>
        </w:tc>
      </w:tr>
      <w:tr w:rsidR="00C77A10" w:rsidRPr="00C77A10" w14:paraId="3873EC98" w14:textId="77777777" w:rsidTr="00E17099">
        <w:trPr>
          <w:trHeight w:val="712"/>
        </w:trPr>
        <w:tc>
          <w:tcPr>
            <w:tcW w:w="905" w:type="dxa"/>
            <w:vMerge/>
            <w:tcBorders>
              <w:bottom w:val="single" w:sz="4" w:space="0" w:color="auto"/>
            </w:tcBorders>
            <w:vAlign w:val="center"/>
          </w:tcPr>
          <w:p w14:paraId="04809C12" w14:textId="77777777" w:rsidR="004B222C" w:rsidRPr="00C77A10" w:rsidRDefault="004B222C" w:rsidP="001A3E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54F008F3" w14:textId="77777777" w:rsidR="004B222C" w:rsidRPr="00C77A10" w:rsidRDefault="004B222C" w:rsidP="001A3E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77A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an</w:t>
            </w:r>
          </w:p>
          <w:p w14:paraId="179424C7" w14:textId="793E5EFF" w:rsidR="004B222C" w:rsidRPr="00C77A10" w:rsidRDefault="004B222C" w:rsidP="001A3E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77A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</w:t>
            </w:r>
            <w:proofErr w:type="spellStart"/>
            <w:r w:rsidRPr="00C77A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g</w:t>
            </w:r>
            <w:proofErr w:type="spellEnd"/>
            <w:r w:rsidRPr="00C77A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/</w:t>
            </w:r>
            <w:r w:rsidR="00933DD6" w:rsidRPr="00C77A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µl</w:t>
            </w:r>
            <w:r w:rsidRPr="00C77A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2953993F" w14:textId="77777777" w:rsidR="004B222C" w:rsidRPr="00C77A10" w:rsidRDefault="004B222C" w:rsidP="000A32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77A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ange</w:t>
            </w:r>
          </w:p>
          <w:p w14:paraId="072ACD26" w14:textId="72D78D31" w:rsidR="004B222C" w:rsidRPr="00C77A10" w:rsidRDefault="004B222C" w:rsidP="000A328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77A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</w:t>
            </w:r>
            <w:proofErr w:type="spellStart"/>
            <w:r w:rsidRPr="00C77A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g</w:t>
            </w:r>
            <w:proofErr w:type="spellEnd"/>
            <w:r w:rsidRPr="00C77A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/</w:t>
            </w:r>
            <w:r w:rsidR="00933DD6" w:rsidRPr="00C77A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µl</w:t>
            </w:r>
            <w:r w:rsidRPr="00C77A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865" w:type="dxa"/>
            <w:tcBorders>
              <w:top w:val="single" w:sz="4" w:space="0" w:color="auto"/>
            </w:tcBorders>
          </w:tcPr>
          <w:p w14:paraId="5739F307" w14:textId="690B46F3" w:rsidR="004B222C" w:rsidRPr="00C77A10" w:rsidRDefault="004B222C" w:rsidP="001A3E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77A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ositive samples (%)</w:t>
            </w: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</w:tcPr>
          <w:p w14:paraId="652D37F2" w14:textId="77777777" w:rsidR="004B222C" w:rsidRPr="00C77A10" w:rsidRDefault="004B222C" w:rsidP="001A3E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77A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Mean</w:t>
            </w:r>
          </w:p>
          <w:p w14:paraId="12C8280B" w14:textId="678E144C" w:rsidR="004B222C" w:rsidRPr="00C77A10" w:rsidRDefault="004B222C" w:rsidP="001A3E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77A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copies/</w:t>
            </w:r>
            <w:r w:rsidR="00C11A9A" w:rsidRPr="00C77A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µl</w:t>
            </w:r>
            <w:r w:rsidRPr="00C77A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</w:tcPr>
          <w:p w14:paraId="23B4DB68" w14:textId="77777777" w:rsidR="004B222C" w:rsidRPr="00C77A10" w:rsidRDefault="004B222C" w:rsidP="001A3E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77A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ange</w:t>
            </w:r>
          </w:p>
          <w:p w14:paraId="6C51DB1A" w14:textId="54503164" w:rsidR="004B222C" w:rsidRPr="00C77A10" w:rsidRDefault="004B222C" w:rsidP="001A3E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77A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copies/</w:t>
            </w:r>
            <w:r w:rsidR="00933DD6" w:rsidRPr="00C77A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µl</w:t>
            </w:r>
            <w:r w:rsidRPr="00C77A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</w:tcPr>
          <w:p w14:paraId="5071CA8A" w14:textId="4A279669" w:rsidR="004B222C" w:rsidRPr="00C77A10" w:rsidRDefault="004B222C" w:rsidP="001A3E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77A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ositive samples (%)</w:t>
            </w:r>
          </w:p>
        </w:tc>
      </w:tr>
      <w:tr w:rsidR="00C77A10" w:rsidRPr="00C77A10" w14:paraId="0C6B709B" w14:textId="77777777" w:rsidTr="00E17099">
        <w:trPr>
          <w:trHeight w:val="685"/>
        </w:trPr>
        <w:tc>
          <w:tcPr>
            <w:tcW w:w="905" w:type="dxa"/>
            <w:tcBorders>
              <w:top w:val="single" w:sz="4" w:space="0" w:color="auto"/>
            </w:tcBorders>
            <w:vAlign w:val="center"/>
          </w:tcPr>
          <w:p w14:paraId="5248629A" w14:textId="77777777" w:rsidR="004B222C" w:rsidRPr="00C77A10" w:rsidRDefault="004B222C" w:rsidP="001A3E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77A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i5 assay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3DFB908D" w14:textId="77777777" w:rsidR="004B222C" w:rsidRPr="00C77A10" w:rsidRDefault="004B222C" w:rsidP="001A3E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E54C8F" w14:textId="30A33C6C" w:rsidR="004B222C" w:rsidRPr="00C77A10" w:rsidRDefault="00B72158" w:rsidP="001A3E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55B6F3E6" w14:textId="77777777" w:rsidR="004B222C" w:rsidRPr="00C77A10" w:rsidRDefault="004B222C" w:rsidP="000A32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B79266" w14:textId="70C39D03" w:rsidR="004B222C" w:rsidRPr="00C77A10" w:rsidRDefault="004B222C" w:rsidP="000A32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A22A4" w:rsidRPr="00C77A10">
              <w:rPr>
                <w:rFonts w:ascii="Times New Roman" w:hAnsi="Times New Roman" w:cs="Times New Roman"/>
                <w:sz w:val="24"/>
                <w:szCs w:val="24"/>
              </w:rPr>
              <w:t>-20.1</w:t>
            </w:r>
          </w:p>
        </w:tc>
        <w:tc>
          <w:tcPr>
            <w:tcW w:w="1865" w:type="dxa"/>
            <w:tcBorders>
              <w:top w:val="single" w:sz="4" w:space="0" w:color="auto"/>
            </w:tcBorders>
          </w:tcPr>
          <w:p w14:paraId="3927335B" w14:textId="77777777" w:rsidR="004B222C" w:rsidRPr="00C77A10" w:rsidRDefault="004B222C" w:rsidP="001A3E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650EA2" w14:textId="22E247F4" w:rsidR="004B222C" w:rsidRPr="00C77A10" w:rsidRDefault="004B222C" w:rsidP="001A3E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E0412" w:rsidRPr="00C77A1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E0412" w:rsidRPr="00C77A1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1909" w:type="dxa"/>
            <w:tcBorders>
              <w:top w:val="single" w:sz="4" w:space="0" w:color="auto"/>
            </w:tcBorders>
          </w:tcPr>
          <w:p w14:paraId="62EF4DFE" w14:textId="77777777" w:rsidR="004B222C" w:rsidRPr="00C77A10" w:rsidRDefault="004B222C" w:rsidP="001A3E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8FEDE8" w14:textId="13589923" w:rsidR="004B222C" w:rsidRPr="00C77A10" w:rsidRDefault="00B9787C" w:rsidP="001A3E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C11A9A" w:rsidRPr="00C77A10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909" w:type="dxa"/>
            <w:tcBorders>
              <w:top w:val="single" w:sz="4" w:space="0" w:color="auto"/>
            </w:tcBorders>
          </w:tcPr>
          <w:p w14:paraId="59A68E95" w14:textId="77777777" w:rsidR="004B222C" w:rsidRPr="00C77A10" w:rsidRDefault="004B222C" w:rsidP="001A3E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B8D7E6" w14:textId="6E1B8D27" w:rsidR="004B222C" w:rsidRPr="00C77A10" w:rsidRDefault="004B222C" w:rsidP="001A3E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0-</w:t>
            </w:r>
            <w:r w:rsidR="00682719" w:rsidRPr="00C77A10">
              <w:rPr>
                <w:rFonts w:ascii="Times New Roman" w:hAnsi="Times New Roman" w:cs="Times New Roman"/>
                <w:sz w:val="24"/>
                <w:szCs w:val="24"/>
              </w:rPr>
              <w:t>11.83</w:t>
            </w:r>
          </w:p>
        </w:tc>
        <w:tc>
          <w:tcPr>
            <w:tcW w:w="1868" w:type="dxa"/>
            <w:tcBorders>
              <w:top w:val="single" w:sz="4" w:space="0" w:color="auto"/>
            </w:tcBorders>
          </w:tcPr>
          <w:p w14:paraId="3FC5C1D6" w14:textId="77777777" w:rsidR="004B222C" w:rsidRPr="00C77A10" w:rsidRDefault="004B222C" w:rsidP="001A3E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27BC31" w14:textId="243396D1" w:rsidR="004B222C" w:rsidRPr="00C77A10" w:rsidRDefault="004B222C" w:rsidP="001A3E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80995" w:rsidRPr="00C77A1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80995" w:rsidRPr="00C77A10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77A10" w:rsidRPr="00C77A10" w14:paraId="06EBF271" w14:textId="77777777" w:rsidTr="00E17099">
        <w:trPr>
          <w:trHeight w:val="833"/>
        </w:trPr>
        <w:tc>
          <w:tcPr>
            <w:tcW w:w="905" w:type="dxa"/>
            <w:vAlign w:val="center"/>
          </w:tcPr>
          <w:p w14:paraId="10CBA4C2" w14:textId="77777777" w:rsidR="004B222C" w:rsidRPr="00C77A10" w:rsidRDefault="004B222C" w:rsidP="001A3E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77A1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Fl </w:t>
            </w:r>
            <w:r w:rsidRPr="00C77A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</w:t>
            </w:r>
          </w:p>
        </w:tc>
        <w:tc>
          <w:tcPr>
            <w:tcW w:w="1536" w:type="dxa"/>
          </w:tcPr>
          <w:p w14:paraId="6F7C4DA9" w14:textId="77777777" w:rsidR="004B222C" w:rsidRPr="00C77A10" w:rsidRDefault="004B222C" w:rsidP="001A3E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BC4C86" w14:textId="06BAC29E" w:rsidR="004B222C" w:rsidRPr="00C77A10" w:rsidRDefault="004B222C" w:rsidP="001A3E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F252C" w:rsidRPr="00C77A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72158" w:rsidRPr="00C77A10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536" w:type="dxa"/>
          </w:tcPr>
          <w:p w14:paraId="68D07B88" w14:textId="77777777" w:rsidR="004B222C" w:rsidRPr="00C77A10" w:rsidRDefault="004B222C" w:rsidP="000A32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1FFBDB" w14:textId="367F02EF" w:rsidR="004B222C" w:rsidRPr="00C77A10" w:rsidRDefault="004B222C" w:rsidP="000A32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0-</w:t>
            </w:r>
            <w:r w:rsidR="009B019E" w:rsidRPr="00C77A10">
              <w:rPr>
                <w:rFonts w:ascii="Times New Roman" w:hAnsi="Times New Roman" w:cs="Times New Roman"/>
                <w:sz w:val="24"/>
                <w:szCs w:val="24"/>
              </w:rPr>
              <w:t>15.27</w:t>
            </w:r>
          </w:p>
        </w:tc>
        <w:tc>
          <w:tcPr>
            <w:tcW w:w="1865" w:type="dxa"/>
          </w:tcPr>
          <w:p w14:paraId="3A22B99F" w14:textId="77777777" w:rsidR="004B222C" w:rsidRPr="00C77A10" w:rsidRDefault="004B222C" w:rsidP="001A3E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A798D8" w14:textId="1CFF8A05" w:rsidR="004B222C" w:rsidRPr="00C77A10" w:rsidRDefault="0083217C" w:rsidP="001A3E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4B222C" w:rsidRPr="00C77A1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="004B222C" w:rsidRPr="00C77A1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09" w:type="dxa"/>
          </w:tcPr>
          <w:p w14:paraId="239F807F" w14:textId="77777777" w:rsidR="004B222C" w:rsidRPr="00C77A10" w:rsidRDefault="004B222C" w:rsidP="001A3E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113C70" w14:textId="3C67C1A5" w:rsidR="004B222C" w:rsidRPr="00C77A10" w:rsidRDefault="00C11A9A" w:rsidP="001A3E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909" w:type="dxa"/>
          </w:tcPr>
          <w:p w14:paraId="65486648" w14:textId="77777777" w:rsidR="004B222C" w:rsidRPr="00C77A10" w:rsidRDefault="004B222C" w:rsidP="001A3E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88D0F1" w14:textId="3D293E9B" w:rsidR="004B222C" w:rsidRPr="00C77A10" w:rsidRDefault="004B222C" w:rsidP="001A3E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0-</w:t>
            </w:r>
            <w:r w:rsidR="00682719" w:rsidRPr="00C77A1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68" w:type="dxa"/>
          </w:tcPr>
          <w:p w14:paraId="7D8EB821" w14:textId="77777777" w:rsidR="004B222C" w:rsidRPr="00C77A10" w:rsidRDefault="004B222C" w:rsidP="001A3E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66AC47" w14:textId="673AC95D" w:rsidR="004B222C" w:rsidRPr="00C77A10" w:rsidRDefault="004B222C" w:rsidP="001A3E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15 (75)</w:t>
            </w:r>
          </w:p>
        </w:tc>
      </w:tr>
      <w:tr w:rsidR="00C77A10" w:rsidRPr="00C77A10" w14:paraId="07ED2FBA" w14:textId="77777777" w:rsidTr="00E17099">
        <w:trPr>
          <w:trHeight w:val="1137"/>
        </w:trPr>
        <w:tc>
          <w:tcPr>
            <w:tcW w:w="905" w:type="dxa"/>
            <w:vAlign w:val="center"/>
          </w:tcPr>
          <w:p w14:paraId="24C099F1" w14:textId="77777777" w:rsidR="004B222C" w:rsidRPr="00C77A10" w:rsidRDefault="004B222C" w:rsidP="001A3E0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C77A1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Fp</w:t>
            </w:r>
            <w:proofErr w:type="spellEnd"/>
            <w:r w:rsidRPr="00C77A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ssay</w:t>
            </w:r>
          </w:p>
        </w:tc>
        <w:tc>
          <w:tcPr>
            <w:tcW w:w="1536" w:type="dxa"/>
          </w:tcPr>
          <w:p w14:paraId="0BDE7192" w14:textId="77777777" w:rsidR="004B222C" w:rsidRPr="00C77A10" w:rsidRDefault="004B222C" w:rsidP="001A3E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B7984C" w14:textId="0DDD2C80" w:rsidR="004B222C" w:rsidRPr="00C77A10" w:rsidRDefault="004B222C" w:rsidP="001A3E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A22A4" w:rsidRPr="00C77A10">
              <w:rPr>
                <w:rFonts w:ascii="Times New Roman" w:hAnsi="Times New Roman" w:cs="Times New Roman"/>
                <w:sz w:val="24"/>
                <w:szCs w:val="24"/>
              </w:rPr>
              <w:t>.53</w:t>
            </w:r>
          </w:p>
        </w:tc>
        <w:tc>
          <w:tcPr>
            <w:tcW w:w="1536" w:type="dxa"/>
          </w:tcPr>
          <w:p w14:paraId="715A8688" w14:textId="77777777" w:rsidR="004B222C" w:rsidRPr="00C77A10" w:rsidRDefault="004B222C" w:rsidP="000A32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E7F10A" w14:textId="4792023E" w:rsidR="004B222C" w:rsidRPr="00C77A10" w:rsidRDefault="000A3283" w:rsidP="000A32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0-</w:t>
            </w:r>
            <w:r w:rsidR="004B222C" w:rsidRPr="00C77A1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9B019E" w:rsidRPr="00C77A10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865" w:type="dxa"/>
          </w:tcPr>
          <w:p w14:paraId="27738071" w14:textId="77777777" w:rsidR="004B222C" w:rsidRPr="00C77A10" w:rsidRDefault="004B222C" w:rsidP="001A3E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85E2B6" w14:textId="1513284D" w:rsidR="004B222C" w:rsidRPr="00C77A10" w:rsidRDefault="004B222C" w:rsidP="001A3E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20(100)</w:t>
            </w:r>
          </w:p>
        </w:tc>
        <w:tc>
          <w:tcPr>
            <w:tcW w:w="1909" w:type="dxa"/>
          </w:tcPr>
          <w:p w14:paraId="53572DF8" w14:textId="77777777" w:rsidR="004B222C" w:rsidRPr="00C77A10" w:rsidRDefault="004B222C" w:rsidP="001A3E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8B525E" w14:textId="11A100AE" w:rsidR="004B222C" w:rsidRPr="00C77A10" w:rsidRDefault="00C11A9A" w:rsidP="001A3E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6.56</w:t>
            </w:r>
          </w:p>
        </w:tc>
        <w:tc>
          <w:tcPr>
            <w:tcW w:w="1909" w:type="dxa"/>
          </w:tcPr>
          <w:p w14:paraId="45E3C0BB" w14:textId="77777777" w:rsidR="004B222C" w:rsidRPr="00C77A10" w:rsidRDefault="004B222C" w:rsidP="001A3E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65A4F1" w14:textId="7BF4D406" w:rsidR="004B222C" w:rsidRPr="00C77A10" w:rsidRDefault="004B222C" w:rsidP="001A3E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0-</w:t>
            </w:r>
            <w:r w:rsidR="00462F08" w:rsidRPr="00C77A10">
              <w:rPr>
                <w:rFonts w:ascii="Times New Roman" w:hAnsi="Times New Roman" w:cs="Times New Roman"/>
                <w:sz w:val="24"/>
                <w:szCs w:val="24"/>
              </w:rPr>
              <w:t>50.4</w:t>
            </w:r>
          </w:p>
        </w:tc>
        <w:tc>
          <w:tcPr>
            <w:tcW w:w="1868" w:type="dxa"/>
          </w:tcPr>
          <w:p w14:paraId="0DD317A5" w14:textId="77777777" w:rsidR="004B222C" w:rsidRPr="00C77A10" w:rsidRDefault="004B222C" w:rsidP="001A3E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AE75E1" w14:textId="0C82A1A1" w:rsidR="004B222C" w:rsidRPr="00C77A10" w:rsidRDefault="004B222C" w:rsidP="001A3E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80995" w:rsidRPr="00C77A1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 xml:space="preserve"> (7</w:t>
            </w:r>
            <w:r w:rsidR="00680995" w:rsidRPr="00C77A1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A4FCC" w:rsidRPr="00C77A10" w14:paraId="7A11C79B" w14:textId="77777777" w:rsidTr="00E17099">
        <w:trPr>
          <w:trHeight w:val="1108"/>
        </w:trPr>
        <w:tc>
          <w:tcPr>
            <w:tcW w:w="905" w:type="dxa"/>
            <w:vAlign w:val="center"/>
          </w:tcPr>
          <w:p w14:paraId="112F4395" w14:textId="580EB09B" w:rsidR="008A4FCC" w:rsidRPr="00C77A10" w:rsidRDefault="008A4FCC" w:rsidP="001A3E0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Fs </w:t>
            </w:r>
            <w:r w:rsidRPr="00C77A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</w:t>
            </w:r>
          </w:p>
        </w:tc>
        <w:tc>
          <w:tcPr>
            <w:tcW w:w="1536" w:type="dxa"/>
          </w:tcPr>
          <w:p w14:paraId="5D406772" w14:textId="2F4B96FA" w:rsidR="008A4FCC" w:rsidRPr="00C77A10" w:rsidRDefault="008A4FCC" w:rsidP="001A3E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36" w:type="dxa"/>
          </w:tcPr>
          <w:p w14:paraId="0ACD62B9" w14:textId="6A93A7B9" w:rsidR="008A4FCC" w:rsidRPr="00C77A10" w:rsidRDefault="008A4FCC" w:rsidP="000A32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65" w:type="dxa"/>
          </w:tcPr>
          <w:p w14:paraId="045112AD" w14:textId="5F8CC9CF" w:rsidR="008A4FCC" w:rsidRPr="00C77A10" w:rsidRDefault="008A4FCC" w:rsidP="001A3E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0(100)</w:t>
            </w:r>
          </w:p>
        </w:tc>
        <w:tc>
          <w:tcPr>
            <w:tcW w:w="1909" w:type="dxa"/>
            <w:tcBorders>
              <w:bottom w:val="single" w:sz="4" w:space="0" w:color="auto"/>
            </w:tcBorders>
          </w:tcPr>
          <w:p w14:paraId="3546248E" w14:textId="6F868172" w:rsidR="008A4FCC" w:rsidRPr="00C77A10" w:rsidRDefault="00C11A9A" w:rsidP="001A3E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909" w:type="dxa"/>
            <w:tcBorders>
              <w:bottom w:val="single" w:sz="4" w:space="0" w:color="auto"/>
            </w:tcBorders>
          </w:tcPr>
          <w:p w14:paraId="5EF52DC8" w14:textId="0924B074" w:rsidR="008A4FCC" w:rsidRPr="00C77A10" w:rsidRDefault="005561DF" w:rsidP="00E170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 xml:space="preserve">          0</w:t>
            </w:r>
            <w:r w:rsidR="005B232B" w:rsidRPr="00C77A10"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1868" w:type="dxa"/>
            <w:tcBorders>
              <w:bottom w:val="single" w:sz="4" w:space="0" w:color="auto"/>
            </w:tcBorders>
          </w:tcPr>
          <w:p w14:paraId="7EEA3575" w14:textId="3BC8267F" w:rsidR="008A4FCC" w:rsidRPr="00C77A10" w:rsidRDefault="00E41EC9" w:rsidP="001A3E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6(30)</w:t>
            </w:r>
          </w:p>
        </w:tc>
      </w:tr>
    </w:tbl>
    <w:p w14:paraId="6583BD0F" w14:textId="77777777" w:rsidR="00F41D3E" w:rsidRPr="00C77A10" w:rsidRDefault="00F41D3E">
      <w:pPr>
        <w:jc w:val="center"/>
      </w:pPr>
    </w:p>
    <w:p w14:paraId="3E6CD1ED" w14:textId="77777777" w:rsidR="002647C5" w:rsidRPr="00C77A10" w:rsidRDefault="002647C5">
      <w:pPr>
        <w:jc w:val="center"/>
      </w:pPr>
    </w:p>
    <w:p w14:paraId="14A4A23E" w14:textId="77777777" w:rsidR="002647C5" w:rsidRPr="00C77A10" w:rsidRDefault="002647C5">
      <w:pPr>
        <w:jc w:val="center"/>
      </w:pPr>
    </w:p>
    <w:p w14:paraId="2E0A290F" w14:textId="77777777" w:rsidR="002647C5" w:rsidRPr="00C77A10" w:rsidRDefault="002647C5">
      <w:pPr>
        <w:jc w:val="center"/>
      </w:pPr>
    </w:p>
    <w:p w14:paraId="3653B516" w14:textId="77777777" w:rsidR="002647C5" w:rsidRPr="00C77A10" w:rsidRDefault="002647C5">
      <w:pPr>
        <w:jc w:val="center"/>
      </w:pPr>
    </w:p>
    <w:p w14:paraId="49FAE448" w14:textId="47E3CF26" w:rsidR="002647C5" w:rsidRPr="00C77A10" w:rsidRDefault="002647C5" w:rsidP="00E17099">
      <w:pPr>
        <w:rPr>
          <w:rFonts w:ascii="Times New Roman" w:hAnsi="Times New Roman" w:cs="Times New Roman"/>
          <w:sz w:val="24"/>
          <w:szCs w:val="24"/>
        </w:rPr>
      </w:pPr>
      <w:r w:rsidRPr="00C77A10">
        <w:rPr>
          <w:rFonts w:ascii="Times New Roman" w:hAnsi="Times New Roman" w:cs="Times New Roman"/>
          <w:b/>
          <w:bCs/>
          <w:sz w:val="24"/>
          <w:szCs w:val="24"/>
        </w:rPr>
        <w:t>Table S4.</w:t>
      </w:r>
      <w:r w:rsidR="000F4905" w:rsidRPr="00C77A10">
        <w:rPr>
          <w:rFonts w:ascii="Times New Roman" w:hAnsi="Times New Roman" w:cs="Times New Roman"/>
          <w:sz w:val="24"/>
          <w:szCs w:val="24"/>
        </w:rPr>
        <w:t xml:space="preserve"> </w:t>
      </w:r>
      <w:r w:rsidR="005E1663" w:rsidRPr="00C77A10">
        <w:rPr>
          <w:rFonts w:ascii="Times New Roman" w:hAnsi="Times New Roman" w:cs="Times New Roman"/>
          <w:sz w:val="24"/>
          <w:szCs w:val="24"/>
        </w:rPr>
        <w:t>Detection capability of</w:t>
      </w:r>
      <w:r w:rsidR="00A00B9C" w:rsidRPr="00C77A10">
        <w:rPr>
          <w:rFonts w:ascii="Times New Roman" w:hAnsi="Times New Roman" w:cs="Times New Roman"/>
          <w:sz w:val="24"/>
          <w:szCs w:val="24"/>
        </w:rPr>
        <w:t xml:space="preserve"> </w:t>
      </w:r>
      <w:r w:rsidR="00A00B9C" w:rsidRPr="00C77A10">
        <w:rPr>
          <w:rFonts w:ascii="Times New Roman" w:hAnsi="Times New Roman" w:cs="Times New Roman"/>
          <w:i/>
          <w:iCs/>
          <w:sz w:val="24"/>
          <w:szCs w:val="24"/>
        </w:rPr>
        <w:t>Fusaria</w:t>
      </w:r>
      <w:r w:rsidR="006D2933" w:rsidRPr="00C77A10">
        <w:rPr>
          <w:rFonts w:ascii="Times New Roman" w:hAnsi="Times New Roman" w:cs="Times New Roman"/>
          <w:i/>
          <w:iCs/>
          <w:sz w:val="24"/>
          <w:szCs w:val="24"/>
        </w:rPr>
        <w:t xml:space="preserve"> in</w:t>
      </w:r>
      <w:r w:rsidR="005E1663" w:rsidRPr="00C77A10">
        <w:rPr>
          <w:rFonts w:ascii="Times New Roman" w:hAnsi="Times New Roman" w:cs="Times New Roman"/>
          <w:sz w:val="24"/>
          <w:szCs w:val="24"/>
        </w:rPr>
        <w:t xml:space="preserve"> </w:t>
      </w:r>
      <w:r w:rsidR="006D2933" w:rsidRPr="00C77A10">
        <w:rPr>
          <w:rFonts w:ascii="Times New Roman" w:hAnsi="Times New Roman" w:cs="Times New Roman"/>
          <w:sz w:val="24"/>
          <w:szCs w:val="24"/>
        </w:rPr>
        <w:t xml:space="preserve">field samples </w:t>
      </w:r>
      <w:r w:rsidR="00337A0A" w:rsidRPr="00C77A10">
        <w:rPr>
          <w:rFonts w:ascii="Times New Roman" w:hAnsi="Times New Roman" w:cs="Times New Roman"/>
          <w:sz w:val="24"/>
          <w:szCs w:val="24"/>
        </w:rPr>
        <w:t>using</w:t>
      </w:r>
      <w:r w:rsidR="006D2933" w:rsidRPr="00C77A1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00B9C" w:rsidRPr="00C77A10">
        <w:rPr>
          <w:rFonts w:ascii="Times New Roman" w:hAnsi="Times New Roman" w:cs="Times New Roman"/>
          <w:sz w:val="24"/>
          <w:szCs w:val="24"/>
        </w:rPr>
        <w:t>dPCR</w:t>
      </w:r>
      <w:proofErr w:type="spellEnd"/>
      <w:r w:rsidR="00A00B9C" w:rsidRPr="00C77A10">
        <w:rPr>
          <w:rFonts w:ascii="Times New Roman" w:hAnsi="Times New Roman" w:cs="Times New Roman"/>
          <w:sz w:val="24"/>
          <w:szCs w:val="24"/>
        </w:rPr>
        <w:t xml:space="preserve"> and qPCR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88"/>
        <w:gridCol w:w="2126"/>
        <w:gridCol w:w="2168"/>
        <w:gridCol w:w="2172"/>
        <w:gridCol w:w="2173"/>
        <w:gridCol w:w="1732"/>
      </w:tblGrid>
      <w:tr w:rsidR="00C77A10" w:rsidRPr="00C77A10" w14:paraId="3D557298" w14:textId="77777777" w:rsidTr="00315FCD">
        <w:trPr>
          <w:trHeight w:val="624"/>
        </w:trPr>
        <w:tc>
          <w:tcPr>
            <w:tcW w:w="198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FA5BEC" w14:textId="4BF28D24" w:rsidR="00583450" w:rsidRPr="00C77A10" w:rsidRDefault="00583450" w:rsidP="00C014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E"/>
              </w:rPr>
            </w:pPr>
            <w:r w:rsidRPr="00C77A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E"/>
              </w:rPr>
              <w:t>Assay</w:t>
            </w:r>
          </w:p>
        </w:tc>
        <w:tc>
          <w:tcPr>
            <w:tcW w:w="1037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5A5400" w14:textId="05B64808" w:rsidR="00583450" w:rsidRPr="00C77A10" w:rsidRDefault="00583450" w:rsidP="00E1709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ta-IN"/>
              </w:rPr>
            </w:pPr>
            <w:r w:rsidRPr="00C77A1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ta-IN"/>
              </w:rPr>
              <w:t>Number of samples (out of a total of 20)</w:t>
            </w:r>
          </w:p>
        </w:tc>
      </w:tr>
      <w:tr w:rsidR="00C77A10" w:rsidRPr="00C77A10" w14:paraId="772AC7C2" w14:textId="77777777" w:rsidTr="00315FCD">
        <w:trPr>
          <w:trHeight w:val="198"/>
        </w:trPr>
        <w:tc>
          <w:tcPr>
            <w:tcW w:w="198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B090DD" w14:textId="22665C60" w:rsidR="001D6333" w:rsidRPr="00C77A10" w:rsidRDefault="001D6333" w:rsidP="001D63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B24D26" w14:textId="79F96279" w:rsidR="001D6333" w:rsidRPr="00C77A10" w:rsidRDefault="001D6333" w:rsidP="001D6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E"/>
              </w:rPr>
              <w:t xml:space="preserve">Positive by qPCR and </w:t>
            </w:r>
            <w:proofErr w:type="spellStart"/>
            <w:r w:rsidRPr="00C77A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E"/>
              </w:rPr>
              <w:t>dPCR</w:t>
            </w:r>
            <w:proofErr w:type="spellEnd"/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465CA1" w14:textId="6F43AF1F" w:rsidR="001D6333" w:rsidRPr="00C77A10" w:rsidRDefault="001D6333" w:rsidP="001D6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E"/>
              </w:rPr>
              <w:t xml:space="preserve">Negative by qPCR and </w:t>
            </w:r>
            <w:proofErr w:type="spellStart"/>
            <w:r w:rsidRPr="00C77A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E"/>
              </w:rPr>
              <w:t>dPCR</w:t>
            </w:r>
            <w:proofErr w:type="spellEnd"/>
          </w:p>
        </w:tc>
        <w:tc>
          <w:tcPr>
            <w:tcW w:w="2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5C84AC" w14:textId="10C65CBF" w:rsidR="001D6333" w:rsidRPr="00C77A10" w:rsidRDefault="001D6333" w:rsidP="001D6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E"/>
              </w:rPr>
              <w:t xml:space="preserve">Positive by qPCR but not by </w:t>
            </w:r>
            <w:proofErr w:type="spellStart"/>
            <w:r w:rsidRPr="00C77A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E"/>
              </w:rPr>
              <w:t>dPCR</w:t>
            </w:r>
            <w:proofErr w:type="spellEnd"/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5AA1CF" w14:textId="0E19224A" w:rsidR="001D6333" w:rsidRPr="00C77A10" w:rsidRDefault="001D6333" w:rsidP="001D6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E"/>
              </w:rPr>
              <w:t xml:space="preserve">Positive by </w:t>
            </w:r>
            <w:proofErr w:type="spellStart"/>
            <w:r w:rsidRPr="00C77A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E"/>
              </w:rPr>
              <w:t>dPCR</w:t>
            </w:r>
            <w:proofErr w:type="spellEnd"/>
            <w:r w:rsidRPr="00C77A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E"/>
              </w:rPr>
              <w:t xml:space="preserve"> but not by qPCR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FE6E9E" w14:textId="77777777" w:rsidR="001D6333" w:rsidRPr="00C77A10" w:rsidRDefault="001D6333" w:rsidP="001D63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ta-IN"/>
              </w:rPr>
            </w:pPr>
            <w:r w:rsidRPr="00C77A1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ta-IN"/>
              </w:rPr>
              <w:t xml:space="preserve">Cohen's Kappa coefficient </w:t>
            </w:r>
          </w:p>
          <w:p w14:paraId="31E69D3C" w14:textId="77777777" w:rsidR="001D6333" w:rsidRPr="00C77A10" w:rsidRDefault="001D6333" w:rsidP="001D63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E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  <w:lang w:bidi="ta-IN"/>
              </w:rPr>
              <w:t>(</w:t>
            </w:r>
            <w:r w:rsidRPr="00C77A10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ta-IN"/>
              </w:rPr>
              <w:t>κ</w:t>
            </w:r>
            <w:r w:rsidRPr="00C77A10">
              <w:rPr>
                <w:rFonts w:ascii="Times New Roman" w:hAnsi="Times New Roman" w:cs="Times New Roman"/>
                <w:sz w:val="24"/>
                <w:szCs w:val="24"/>
                <w:lang w:bidi="ta-IN"/>
              </w:rPr>
              <w:t>)</w:t>
            </w:r>
          </w:p>
        </w:tc>
      </w:tr>
      <w:tr w:rsidR="00C77A10" w:rsidRPr="00C77A10" w14:paraId="00BF2B20" w14:textId="77777777" w:rsidTr="00315FCD">
        <w:trPr>
          <w:trHeight w:val="624"/>
        </w:trPr>
        <w:tc>
          <w:tcPr>
            <w:tcW w:w="19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3E49D3" w14:textId="3978B0F9" w:rsidR="001D6333" w:rsidRPr="00C77A10" w:rsidRDefault="001D6333" w:rsidP="001D6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Tri5</w:t>
            </w:r>
            <w:r w:rsidRPr="00C77A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ssa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A2F04E" w14:textId="1F2FBE71" w:rsidR="001D6333" w:rsidRPr="00C77A10" w:rsidRDefault="001D6333" w:rsidP="001D6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1</w:t>
            </w:r>
            <w:r w:rsidR="0040154B" w:rsidRPr="00C77A10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5</w:t>
            </w: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E9B335" w14:textId="4F931EE9" w:rsidR="001D6333" w:rsidRPr="00C77A10" w:rsidRDefault="009D76F8" w:rsidP="001D6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8CCE0D" w14:textId="2722AC5A" w:rsidR="001D6333" w:rsidRPr="00C77A10" w:rsidRDefault="002B2FEF" w:rsidP="001D6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C97B5F" w14:textId="1DF650D8" w:rsidR="001D6333" w:rsidRPr="00C77A10" w:rsidRDefault="0009254B" w:rsidP="001D6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8EE3A0" w14:textId="5F249507" w:rsidR="001D6333" w:rsidRPr="00C77A10" w:rsidRDefault="001D6333" w:rsidP="001D6333">
            <w:pPr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0.</w:t>
            </w:r>
            <w:r w:rsidR="007F445A" w:rsidRPr="00C77A10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69</w:t>
            </w:r>
          </w:p>
        </w:tc>
      </w:tr>
      <w:tr w:rsidR="00C77A10" w:rsidRPr="00C77A10" w14:paraId="555E2FCE" w14:textId="77777777" w:rsidTr="00315FCD">
        <w:trPr>
          <w:trHeight w:val="644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60E5E" w14:textId="758526B4" w:rsidR="001D6333" w:rsidRPr="00C77A10" w:rsidRDefault="001D6333" w:rsidP="001D6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Fl </w:t>
            </w:r>
            <w:r w:rsidRPr="00C77A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1F847" w14:textId="7C48488B" w:rsidR="001D6333" w:rsidRPr="00C77A10" w:rsidRDefault="001D6333" w:rsidP="001D6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1</w:t>
            </w:r>
            <w:r w:rsidR="00070C2A" w:rsidRPr="00C77A10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5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E8FB7" w14:textId="3ADB84BB" w:rsidR="001D6333" w:rsidRPr="00C77A10" w:rsidRDefault="001D6333" w:rsidP="001D6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4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C23BE" w14:textId="42F65426" w:rsidR="001D6333" w:rsidRPr="00C77A10" w:rsidRDefault="0036693E" w:rsidP="001D6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1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3F5B4" w14:textId="7C837C3C" w:rsidR="001D6333" w:rsidRPr="00C77A10" w:rsidRDefault="003B652B" w:rsidP="001D6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14E5F7C0" w14:textId="44083E2B" w:rsidR="001D6333" w:rsidRPr="00C77A10" w:rsidRDefault="001D6333" w:rsidP="001D6333">
            <w:pPr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0.</w:t>
            </w:r>
            <w:r w:rsidR="000A7CB3" w:rsidRPr="00C77A10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8</w:t>
            </w:r>
            <w:r w:rsidR="003429DC" w:rsidRPr="00C77A10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6</w:t>
            </w:r>
          </w:p>
        </w:tc>
      </w:tr>
      <w:tr w:rsidR="00C77A10" w:rsidRPr="00C77A10" w14:paraId="072B81B4" w14:textId="77777777" w:rsidTr="00315FCD">
        <w:trPr>
          <w:trHeight w:val="624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CCE60" w14:textId="54BEFDF6" w:rsidR="001D6333" w:rsidRPr="00C77A10" w:rsidRDefault="001D6333" w:rsidP="001D6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77A1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Fp</w:t>
            </w:r>
            <w:proofErr w:type="spellEnd"/>
            <w:r w:rsidRPr="00C77A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ssa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5F8DE" w14:textId="63A30282" w:rsidR="001D6333" w:rsidRPr="00C77A10" w:rsidRDefault="001D6333" w:rsidP="001D6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1</w:t>
            </w:r>
            <w:r w:rsidR="00A86B3C" w:rsidRPr="00C77A10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4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914C6" w14:textId="15E68B3F" w:rsidR="001D6333" w:rsidRPr="00C77A10" w:rsidRDefault="001D6333" w:rsidP="001D6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0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EA547" w14:textId="2FF5E7D2" w:rsidR="001D6333" w:rsidRPr="00C77A10" w:rsidRDefault="00A86B3C" w:rsidP="001D6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6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77B39" w14:textId="77777777" w:rsidR="001D6333" w:rsidRPr="00C77A10" w:rsidRDefault="001D6333" w:rsidP="001D6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0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08CEF8CD" w14:textId="02FFF7B1" w:rsidR="001D6333" w:rsidRPr="00C77A10" w:rsidRDefault="001D6333" w:rsidP="001D6333">
            <w:pPr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0.</w:t>
            </w:r>
            <w:r w:rsidR="00B9295A" w:rsidRPr="00C77A10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0</w:t>
            </w:r>
          </w:p>
        </w:tc>
      </w:tr>
      <w:tr w:rsidR="001D6333" w:rsidRPr="00C77A10" w14:paraId="76E3B9A5" w14:textId="77777777" w:rsidTr="00315FCD">
        <w:trPr>
          <w:trHeight w:val="624"/>
        </w:trPr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1B96D5" w14:textId="2CC96EE2" w:rsidR="001D6333" w:rsidRPr="00C77A10" w:rsidRDefault="001D6333" w:rsidP="001D6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Fs </w:t>
            </w:r>
            <w:r w:rsidRPr="00C77A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7624F2" w14:textId="383C1C12" w:rsidR="001D6333" w:rsidRPr="00C77A10" w:rsidRDefault="001D6333" w:rsidP="001D6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744144" w14:textId="2B69E17A" w:rsidR="001D6333" w:rsidRPr="00C77A10" w:rsidRDefault="001D6333" w:rsidP="001D6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F89003" w14:textId="46B1FBD3" w:rsidR="001D6333" w:rsidRPr="00C77A10" w:rsidRDefault="001D6333" w:rsidP="001D6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B9B9C6" w14:textId="6A198AEC" w:rsidR="001D6333" w:rsidRPr="00C77A10" w:rsidRDefault="001D6333" w:rsidP="001D63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18D657" w14:textId="77777777" w:rsidR="001D6333" w:rsidRPr="00C77A10" w:rsidRDefault="001D6333" w:rsidP="001D6333">
            <w:pPr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  <w:lang w:val="en-IE"/>
              </w:rPr>
              <w:t>0.0</w:t>
            </w:r>
          </w:p>
        </w:tc>
      </w:tr>
    </w:tbl>
    <w:p w14:paraId="1E6E658F" w14:textId="2F5285E2" w:rsidR="001D6333" w:rsidRPr="00C77A10" w:rsidRDefault="001D6333" w:rsidP="00DD50A0">
      <w:pPr>
        <w:rPr>
          <w:rFonts w:ascii="Times New Roman" w:hAnsi="Times New Roman" w:cs="Times New Roman"/>
          <w:sz w:val="24"/>
          <w:szCs w:val="24"/>
        </w:rPr>
      </w:pPr>
    </w:p>
    <w:p w14:paraId="6CF265E6" w14:textId="77777777" w:rsidR="00FF7EB8" w:rsidRPr="00C77A10" w:rsidRDefault="00FF7EB8" w:rsidP="00DD50A0">
      <w:pPr>
        <w:rPr>
          <w:rFonts w:ascii="Times New Roman" w:hAnsi="Times New Roman" w:cs="Times New Roman"/>
          <w:sz w:val="24"/>
          <w:szCs w:val="24"/>
        </w:rPr>
      </w:pPr>
    </w:p>
    <w:p w14:paraId="5FF7779A" w14:textId="77777777" w:rsidR="00FF7EB8" w:rsidRPr="00C77A10" w:rsidRDefault="00FF7EB8" w:rsidP="00DD50A0">
      <w:pPr>
        <w:rPr>
          <w:rFonts w:ascii="Times New Roman" w:hAnsi="Times New Roman" w:cs="Times New Roman"/>
          <w:sz w:val="24"/>
          <w:szCs w:val="24"/>
        </w:rPr>
      </w:pPr>
    </w:p>
    <w:p w14:paraId="3589C1D2" w14:textId="77777777" w:rsidR="00543AC1" w:rsidRPr="00C77A10" w:rsidRDefault="00543AC1" w:rsidP="00DD50A0">
      <w:pPr>
        <w:rPr>
          <w:rFonts w:ascii="Times New Roman" w:hAnsi="Times New Roman" w:cs="Times New Roman"/>
          <w:sz w:val="24"/>
          <w:szCs w:val="24"/>
        </w:rPr>
      </w:pPr>
    </w:p>
    <w:p w14:paraId="46B5BC6C" w14:textId="77777777" w:rsidR="00543AC1" w:rsidRPr="00C77A10" w:rsidRDefault="00543AC1" w:rsidP="00DD50A0">
      <w:pPr>
        <w:rPr>
          <w:rFonts w:ascii="Times New Roman" w:hAnsi="Times New Roman" w:cs="Times New Roman"/>
          <w:sz w:val="24"/>
          <w:szCs w:val="24"/>
        </w:rPr>
      </w:pPr>
    </w:p>
    <w:p w14:paraId="3A79BF80" w14:textId="77777777" w:rsidR="00543AC1" w:rsidRPr="00C77A10" w:rsidRDefault="00543AC1" w:rsidP="00DD50A0">
      <w:pPr>
        <w:rPr>
          <w:rFonts w:ascii="Times New Roman" w:hAnsi="Times New Roman" w:cs="Times New Roman"/>
          <w:sz w:val="24"/>
          <w:szCs w:val="24"/>
        </w:rPr>
      </w:pPr>
    </w:p>
    <w:p w14:paraId="04D70B26" w14:textId="77777777" w:rsidR="00543AC1" w:rsidRPr="00C77A10" w:rsidRDefault="00543AC1" w:rsidP="00DD50A0">
      <w:pPr>
        <w:rPr>
          <w:rFonts w:ascii="Times New Roman" w:hAnsi="Times New Roman" w:cs="Times New Roman"/>
          <w:sz w:val="24"/>
          <w:szCs w:val="24"/>
        </w:rPr>
      </w:pPr>
    </w:p>
    <w:p w14:paraId="7327D3E4" w14:textId="77777777" w:rsidR="00543AC1" w:rsidRPr="00C77A10" w:rsidRDefault="00543AC1" w:rsidP="00DD50A0">
      <w:pPr>
        <w:rPr>
          <w:rFonts w:ascii="Times New Roman" w:hAnsi="Times New Roman" w:cs="Times New Roman"/>
          <w:sz w:val="24"/>
          <w:szCs w:val="24"/>
        </w:rPr>
      </w:pPr>
    </w:p>
    <w:p w14:paraId="12C92842" w14:textId="1BADD03B" w:rsidR="00E21F08" w:rsidRPr="00C77A10" w:rsidRDefault="00FF7EB8" w:rsidP="00DD50A0">
      <w:pPr>
        <w:rPr>
          <w:rFonts w:ascii="Times New Roman" w:hAnsi="Times New Roman" w:cs="Times New Roman"/>
          <w:sz w:val="24"/>
          <w:szCs w:val="24"/>
        </w:rPr>
      </w:pPr>
      <w:r w:rsidRPr="00C77A10">
        <w:rPr>
          <w:rFonts w:ascii="Times New Roman" w:hAnsi="Times New Roman" w:cs="Times New Roman"/>
          <w:b/>
          <w:bCs/>
          <w:sz w:val="24"/>
          <w:szCs w:val="24"/>
        </w:rPr>
        <w:t>Table S5.</w:t>
      </w:r>
      <w:r w:rsidRPr="00C77A1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15BCB" w:rsidRPr="00C77A10">
        <w:rPr>
          <w:rFonts w:ascii="Times New Roman" w:hAnsi="Times New Roman" w:cs="Times New Roman"/>
          <w:sz w:val="24"/>
          <w:szCs w:val="24"/>
        </w:rPr>
        <w:t>BLAST</w:t>
      </w:r>
      <w:r w:rsidR="0096425C" w:rsidRPr="00C77A10">
        <w:rPr>
          <w:rFonts w:ascii="Times New Roman" w:hAnsi="Times New Roman" w:cs="Times New Roman"/>
          <w:sz w:val="24"/>
          <w:szCs w:val="24"/>
        </w:rPr>
        <w:t>n</w:t>
      </w:r>
      <w:proofErr w:type="spellEnd"/>
      <w:r w:rsidR="00F15BCB" w:rsidRPr="00C77A10">
        <w:rPr>
          <w:rFonts w:ascii="Times New Roman" w:hAnsi="Times New Roman" w:cs="Times New Roman"/>
          <w:sz w:val="24"/>
          <w:szCs w:val="24"/>
        </w:rPr>
        <w:t xml:space="preserve"> analysis of </w:t>
      </w:r>
      <w:r w:rsidR="0096425C" w:rsidRPr="00C77A10">
        <w:rPr>
          <w:rFonts w:ascii="Times New Roman" w:hAnsi="Times New Roman" w:cs="Times New Roman"/>
          <w:sz w:val="24"/>
          <w:szCs w:val="24"/>
        </w:rPr>
        <w:t xml:space="preserve">the </w:t>
      </w:r>
      <w:r w:rsidR="00F15BCB" w:rsidRPr="00C77A10">
        <w:rPr>
          <w:rFonts w:ascii="Times New Roman" w:hAnsi="Times New Roman" w:cs="Times New Roman"/>
          <w:sz w:val="24"/>
          <w:szCs w:val="24"/>
        </w:rPr>
        <w:t xml:space="preserve">TEF1α gene across available genome assemblies in </w:t>
      </w:r>
      <w:r w:rsidR="00CF3391" w:rsidRPr="00C77A10">
        <w:rPr>
          <w:rFonts w:ascii="Times New Roman" w:hAnsi="Times New Roman" w:cs="Times New Roman"/>
          <w:sz w:val="24"/>
          <w:szCs w:val="24"/>
        </w:rPr>
        <w:t xml:space="preserve">the </w:t>
      </w:r>
      <w:r w:rsidR="00F15BCB" w:rsidRPr="00C77A10">
        <w:rPr>
          <w:rFonts w:ascii="Times New Roman" w:hAnsi="Times New Roman" w:cs="Times New Roman"/>
          <w:sz w:val="24"/>
          <w:szCs w:val="24"/>
        </w:rPr>
        <w:t>NCBI</w:t>
      </w:r>
      <w:r w:rsidR="00CF3391" w:rsidRPr="00C77A10">
        <w:rPr>
          <w:rFonts w:ascii="Times New Roman" w:hAnsi="Times New Roman" w:cs="Times New Roman"/>
          <w:sz w:val="24"/>
          <w:szCs w:val="24"/>
        </w:rPr>
        <w:t xml:space="preserve"> database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82"/>
        <w:gridCol w:w="2345"/>
        <w:gridCol w:w="2377"/>
        <w:gridCol w:w="2326"/>
        <w:gridCol w:w="2214"/>
        <w:gridCol w:w="2214"/>
      </w:tblGrid>
      <w:tr w:rsidR="00C77A10" w:rsidRPr="00C77A10" w14:paraId="4858DB80" w14:textId="22EDA59F" w:rsidTr="002806E7">
        <w:trPr>
          <w:trHeight w:val="818"/>
        </w:trPr>
        <w:tc>
          <w:tcPr>
            <w:tcW w:w="2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73C4BB" w14:textId="77777777" w:rsidR="002806E7" w:rsidRPr="00C77A10" w:rsidRDefault="002806E7" w:rsidP="00E21F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2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4EFF51" w14:textId="77777777" w:rsidR="002806E7" w:rsidRPr="00C77A10" w:rsidRDefault="002806E7" w:rsidP="00E21F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Strain ID</w:t>
            </w:r>
          </w:p>
        </w:tc>
        <w:tc>
          <w:tcPr>
            <w:tcW w:w="2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A5A7E8" w14:textId="77777777" w:rsidR="002806E7" w:rsidRPr="00C77A10" w:rsidRDefault="002806E7" w:rsidP="00E21F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Genome Assembly Availability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275542" w14:textId="77777777" w:rsidR="002806E7" w:rsidRPr="00C77A10" w:rsidRDefault="002806E7" w:rsidP="00E21F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TEF1α Copy Number</w:t>
            </w:r>
          </w:p>
        </w:tc>
        <w:tc>
          <w:tcPr>
            <w:tcW w:w="2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0FBEFB" w14:textId="6A30514E" w:rsidR="002806E7" w:rsidRPr="00C77A10" w:rsidRDefault="00804A1A" w:rsidP="00E21F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Query Coverage (%)</w:t>
            </w:r>
          </w:p>
        </w:tc>
        <w:tc>
          <w:tcPr>
            <w:tcW w:w="2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F7880D" w14:textId="18C555E1" w:rsidR="002806E7" w:rsidRPr="00C77A10" w:rsidRDefault="009D1749" w:rsidP="00E21F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Identity</w:t>
            </w:r>
            <w:r w:rsidR="00F5237F" w:rsidRPr="00C77A10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</w:tr>
      <w:tr w:rsidR="00C77A10" w:rsidRPr="00C77A10" w14:paraId="3D02542B" w14:textId="341F5794" w:rsidTr="002806E7">
        <w:trPr>
          <w:trHeight w:val="584"/>
        </w:trPr>
        <w:tc>
          <w:tcPr>
            <w:tcW w:w="24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E9A20F" w14:textId="06814096" w:rsidR="002806E7" w:rsidRPr="00C77A10" w:rsidRDefault="002806E7" w:rsidP="00E21F0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. l</w:t>
            </w:r>
            <w:proofErr w:type="spellStart"/>
            <w:r w:rsidRPr="00C77A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gsethiae</w:t>
            </w:r>
            <w:proofErr w:type="spellEnd"/>
          </w:p>
        </w:tc>
        <w:tc>
          <w:tcPr>
            <w:tcW w:w="23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FAC3CA" w14:textId="77777777" w:rsidR="002806E7" w:rsidRPr="00C77A10" w:rsidRDefault="002806E7" w:rsidP="00E21F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Fe2391</w:t>
            </w:r>
          </w:p>
        </w:tc>
        <w:tc>
          <w:tcPr>
            <w:tcW w:w="23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35C18D" w14:textId="567AA65E" w:rsidR="002806E7" w:rsidRPr="00C77A10" w:rsidRDefault="002806E7" w:rsidP="00E21F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NCBI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4EF54B" w14:textId="77777777" w:rsidR="002806E7" w:rsidRPr="00C77A10" w:rsidRDefault="002806E7" w:rsidP="00E21F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Single-copy</w:t>
            </w:r>
          </w:p>
        </w:tc>
        <w:tc>
          <w:tcPr>
            <w:tcW w:w="22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BF5841" w14:textId="4B1B2030" w:rsidR="002806E7" w:rsidRPr="00C77A10" w:rsidRDefault="00F5237F" w:rsidP="00E21F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2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6F866F" w14:textId="46888A5D" w:rsidR="002806E7" w:rsidRPr="00C77A10" w:rsidRDefault="00F5237F" w:rsidP="00E21F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99.5</w:t>
            </w:r>
          </w:p>
        </w:tc>
      </w:tr>
      <w:tr w:rsidR="00C77A10" w:rsidRPr="00C77A10" w14:paraId="6145E44B" w14:textId="760FB462" w:rsidTr="002806E7">
        <w:trPr>
          <w:trHeight w:val="584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</w:tcPr>
          <w:p w14:paraId="1D63D5D5" w14:textId="658E6144" w:rsidR="002806E7" w:rsidRPr="00C77A10" w:rsidRDefault="002806E7" w:rsidP="00E21F0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. l</w:t>
            </w:r>
            <w:proofErr w:type="spellStart"/>
            <w:r w:rsidRPr="00C77A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gsethiae</w:t>
            </w:r>
            <w:proofErr w:type="spellEnd"/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14:paraId="1A0F088D" w14:textId="77777777" w:rsidR="002806E7" w:rsidRPr="00C77A10" w:rsidRDefault="002806E7" w:rsidP="00E21F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MFG 217701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4DC7B73A" w14:textId="654DA1C8" w:rsidR="002806E7" w:rsidRPr="00C77A10" w:rsidRDefault="002806E7" w:rsidP="00E21F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NCBI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14:paraId="01CD1A25" w14:textId="77777777" w:rsidR="002806E7" w:rsidRPr="00C77A10" w:rsidRDefault="002806E7" w:rsidP="00E21F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Single-copy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4606DD88" w14:textId="50F8273E" w:rsidR="002806E7" w:rsidRPr="00C77A10" w:rsidRDefault="009F3BC3" w:rsidP="00E21F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5388197F" w14:textId="09CF6E03" w:rsidR="002806E7" w:rsidRPr="00C77A10" w:rsidRDefault="009F3BC3" w:rsidP="00E21F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99.6</w:t>
            </w:r>
          </w:p>
        </w:tc>
      </w:tr>
      <w:tr w:rsidR="00C77A10" w:rsidRPr="00C77A10" w14:paraId="5695ADB9" w14:textId="2B06C7ED" w:rsidTr="002806E7">
        <w:trPr>
          <w:trHeight w:val="584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</w:tcPr>
          <w:p w14:paraId="51540EE6" w14:textId="19299CBD" w:rsidR="002806E7" w:rsidRPr="00C77A10" w:rsidRDefault="002806E7" w:rsidP="00E21F0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. l</w:t>
            </w:r>
            <w:proofErr w:type="spellStart"/>
            <w:r w:rsidRPr="00C77A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gsethiae</w:t>
            </w:r>
            <w:proofErr w:type="spellEnd"/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14:paraId="20CC7ED9" w14:textId="77777777" w:rsidR="002806E7" w:rsidRPr="00C77A10" w:rsidRDefault="002806E7" w:rsidP="00E21F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MFG 217702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602B16E2" w14:textId="50E66790" w:rsidR="002806E7" w:rsidRPr="00C77A10" w:rsidRDefault="002806E7" w:rsidP="00E21F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NCBI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14:paraId="7019C3F3" w14:textId="77777777" w:rsidR="002806E7" w:rsidRPr="00C77A10" w:rsidRDefault="002806E7" w:rsidP="00E21F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Single-copy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03864728" w14:textId="2900E02E" w:rsidR="002806E7" w:rsidRPr="00C77A10" w:rsidRDefault="00FD66DC" w:rsidP="00E21F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3E309C33" w14:textId="5F384A58" w:rsidR="002806E7" w:rsidRPr="00C77A10" w:rsidRDefault="00FD66DC" w:rsidP="00E21F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C77A10" w:rsidRPr="00C77A10" w14:paraId="56732557" w14:textId="5E3EC5D1" w:rsidTr="002806E7">
        <w:trPr>
          <w:trHeight w:val="584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</w:tcPr>
          <w:p w14:paraId="47368718" w14:textId="6DCBB95A" w:rsidR="002806E7" w:rsidRPr="00C77A10" w:rsidRDefault="002806E7" w:rsidP="00E21F0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. l</w:t>
            </w:r>
            <w:proofErr w:type="spellStart"/>
            <w:r w:rsidRPr="00C77A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gsethiae</w:t>
            </w:r>
            <w:proofErr w:type="spellEnd"/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14:paraId="11E98B59" w14:textId="77777777" w:rsidR="002806E7" w:rsidRPr="00C77A10" w:rsidRDefault="002806E7" w:rsidP="00E21F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Fl201059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479390D3" w14:textId="0B2AFB39" w:rsidR="002806E7" w:rsidRPr="00C77A10" w:rsidRDefault="002806E7" w:rsidP="00E21F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NCBI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14:paraId="0327D10A" w14:textId="77777777" w:rsidR="002806E7" w:rsidRPr="00C77A10" w:rsidRDefault="002806E7" w:rsidP="00E21F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Single-copy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6287499D" w14:textId="6E75A702" w:rsidR="002806E7" w:rsidRPr="00C77A10" w:rsidRDefault="00D532D0" w:rsidP="00E21F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2937C5E8" w14:textId="3FF9A4AA" w:rsidR="002806E7" w:rsidRPr="00C77A10" w:rsidRDefault="00D532D0" w:rsidP="00E21F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99.6</w:t>
            </w:r>
          </w:p>
        </w:tc>
      </w:tr>
      <w:tr w:rsidR="00C77A10" w:rsidRPr="00C77A10" w14:paraId="1D08BCE6" w14:textId="07A7442B" w:rsidTr="002806E7">
        <w:trPr>
          <w:trHeight w:val="584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</w:tcPr>
          <w:p w14:paraId="1A6C642F" w14:textId="70E5D21D" w:rsidR="002806E7" w:rsidRPr="00C77A10" w:rsidRDefault="002806E7" w:rsidP="00E21F0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. s</w:t>
            </w:r>
            <w:proofErr w:type="spellStart"/>
            <w:r w:rsidRPr="00C77A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rotrichioides</w:t>
            </w:r>
            <w:proofErr w:type="spellEnd"/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14:paraId="4B4C0FED" w14:textId="77777777" w:rsidR="002806E7" w:rsidRPr="00C77A10" w:rsidRDefault="002806E7" w:rsidP="00E21F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S17/16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400BE16C" w14:textId="5DF0B70A" w:rsidR="002806E7" w:rsidRPr="00C77A10" w:rsidRDefault="002806E7" w:rsidP="00E21F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NCBI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14:paraId="22D3BC69" w14:textId="77777777" w:rsidR="002806E7" w:rsidRPr="00C77A10" w:rsidRDefault="002806E7" w:rsidP="00E21F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Single-copy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20B30764" w14:textId="052FF212" w:rsidR="002806E7" w:rsidRPr="00C77A10" w:rsidRDefault="00F14B4D" w:rsidP="00E21F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36EEE9BB" w14:textId="110BDD4E" w:rsidR="002806E7" w:rsidRPr="00C77A10" w:rsidRDefault="009D1749" w:rsidP="00E21F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99.5</w:t>
            </w:r>
          </w:p>
        </w:tc>
      </w:tr>
      <w:tr w:rsidR="00C77A10" w:rsidRPr="00C77A10" w14:paraId="6F776F01" w14:textId="7A3B8E19" w:rsidTr="002806E7">
        <w:trPr>
          <w:trHeight w:val="584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</w:tcPr>
          <w:p w14:paraId="734387D0" w14:textId="1593355F" w:rsidR="002806E7" w:rsidRPr="00C77A10" w:rsidRDefault="002806E7" w:rsidP="00E21F0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F. </w:t>
            </w:r>
            <w:proofErr w:type="spellStart"/>
            <w:r w:rsidRPr="00C77A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orotrichioides</w:t>
            </w:r>
            <w:proofErr w:type="spellEnd"/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14:paraId="00BE229D" w14:textId="77777777" w:rsidR="002806E7" w:rsidRPr="00C77A10" w:rsidRDefault="002806E7" w:rsidP="00E21F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S18/43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194291D1" w14:textId="1301F37E" w:rsidR="002806E7" w:rsidRPr="00C77A10" w:rsidRDefault="002806E7" w:rsidP="00E21F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NCBI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14:paraId="29E0BBEC" w14:textId="77777777" w:rsidR="002806E7" w:rsidRPr="00C77A10" w:rsidRDefault="002806E7" w:rsidP="00E21F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Single-copy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700CC4C1" w14:textId="06A7BCDE" w:rsidR="002806E7" w:rsidRPr="00C77A10" w:rsidRDefault="009D4664" w:rsidP="00E21F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59C75F06" w14:textId="42747900" w:rsidR="002806E7" w:rsidRPr="00C77A10" w:rsidRDefault="009D4664" w:rsidP="00E21F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99.5</w:t>
            </w:r>
          </w:p>
        </w:tc>
      </w:tr>
      <w:tr w:rsidR="00C77A10" w:rsidRPr="00C77A10" w14:paraId="3BA13226" w14:textId="23E51247" w:rsidTr="002806E7">
        <w:trPr>
          <w:trHeight w:val="584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</w:tcPr>
          <w:p w14:paraId="53EA7794" w14:textId="1F44B366" w:rsidR="002806E7" w:rsidRPr="00C77A10" w:rsidRDefault="002806E7" w:rsidP="00E21F0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. s</w:t>
            </w:r>
            <w:proofErr w:type="spellStart"/>
            <w:r w:rsidRPr="00C77A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rotrichioides</w:t>
            </w:r>
            <w:proofErr w:type="spellEnd"/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14:paraId="64FA54E3" w14:textId="77777777" w:rsidR="002806E7" w:rsidRPr="00C77A10" w:rsidRDefault="002806E7" w:rsidP="00E21F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S17/1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7297666C" w14:textId="52CCB031" w:rsidR="002806E7" w:rsidRPr="00C77A10" w:rsidRDefault="002806E7" w:rsidP="00E21F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NCBI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14:paraId="354134E5" w14:textId="77777777" w:rsidR="002806E7" w:rsidRPr="00C77A10" w:rsidRDefault="002806E7" w:rsidP="00E21F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Single-copy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3656EEAB" w14:textId="30632CEA" w:rsidR="002806E7" w:rsidRPr="00C77A10" w:rsidRDefault="00DA5AC2" w:rsidP="00E21F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25FAFC78" w14:textId="7862413C" w:rsidR="002806E7" w:rsidRPr="00C77A10" w:rsidRDefault="00D56B12" w:rsidP="00E21F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="00424907" w:rsidRPr="00C77A10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</w:tr>
      <w:tr w:rsidR="00C77A10" w:rsidRPr="00C77A10" w14:paraId="558A3FD5" w14:textId="2926438E" w:rsidTr="002806E7">
        <w:trPr>
          <w:trHeight w:val="584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</w:tcPr>
          <w:p w14:paraId="320DA190" w14:textId="72F86E75" w:rsidR="002806E7" w:rsidRPr="00C77A10" w:rsidRDefault="002806E7" w:rsidP="00E21F0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. s</w:t>
            </w:r>
            <w:proofErr w:type="spellStart"/>
            <w:r w:rsidRPr="00C77A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rotrichioides</w:t>
            </w:r>
            <w:proofErr w:type="spellEnd"/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</w:tcPr>
          <w:p w14:paraId="4FFBEF46" w14:textId="77777777" w:rsidR="002806E7" w:rsidRPr="00C77A10" w:rsidRDefault="002806E7" w:rsidP="00E21F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FB2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</w:tcPr>
          <w:p w14:paraId="0F1721BB" w14:textId="642A826F" w:rsidR="002806E7" w:rsidRPr="00C77A10" w:rsidRDefault="002806E7" w:rsidP="00E21F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NCBI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</w:tcPr>
          <w:p w14:paraId="0575B97C" w14:textId="77777777" w:rsidR="002806E7" w:rsidRPr="00C77A10" w:rsidRDefault="002806E7" w:rsidP="00E21F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Single-copy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6C2A395B" w14:textId="17476B15" w:rsidR="002806E7" w:rsidRPr="00C77A10" w:rsidRDefault="00DA5AC2" w:rsidP="00E21F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3BFA5DFA" w14:textId="5FE01C52" w:rsidR="002806E7" w:rsidRPr="00C77A10" w:rsidRDefault="00542D49" w:rsidP="00E21F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</w:tr>
      <w:tr w:rsidR="002806E7" w:rsidRPr="00C77A10" w14:paraId="375CE23F" w14:textId="01C32628" w:rsidTr="002806E7">
        <w:trPr>
          <w:trHeight w:val="584"/>
        </w:trPr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BFABF7" w14:textId="3AA2FAE2" w:rsidR="002806E7" w:rsidRPr="00C77A10" w:rsidRDefault="002806E7" w:rsidP="00E21F0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. s</w:t>
            </w:r>
            <w:proofErr w:type="spellStart"/>
            <w:r w:rsidRPr="00C77A1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rotrichioides</w:t>
            </w:r>
            <w:proofErr w:type="spellEnd"/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34F78C" w14:textId="77777777" w:rsidR="002806E7" w:rsidRPr="00C77A10" w:rsidRDefault="002806E7" w:rsidP="00E21F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NRRL 3299</w:t>
            </w:r>
          </w:p>
        </w:tc>
        <w:tc>
          <w:tcPr>
            <w:tcW w:w="23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09A761" w14:textId="5DC715AF" w:rsidR="002806E7" w:rsidRPr="00C77A10" w:rsidRDefault="002806E7" w:rsidP="00E21F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NCBI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66EED4" w14:textId="77777777" w:rsidR="002806E7" w:rsidRPr="00C77A10" w:rsidRDefault="002806E7" w:rsidP="00E21F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Single-copy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507C36" w14:textId="2755E043" w:rsidR="002806E7" w:rsidRPr="00C77A10" w:rsidRDefault="00DA5AC2" w:rsidP="00E21F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9B816E" w14:textId="7206BA6B" w:rsidR="002806E7" w:rsidRPr="00C77A10" w:rsidRDefault="008B3495" w:rsidP="00E21F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A10">
              <w:rPr>
                <w:rFonts w:ascii="Times New Roman" w:hAnsi="Times New Roman" w:cs="Times New Roman"/>
                <w:sz w:val="24"/>
                <w:szCs w:val="24"/>
              </w:rPr>
              <w:t>99.7</w:t>
            </w:r>
          </w:p>
        </w:tc>
      </w:tr>
    </w:tbl>
    <w:p w14:paraId="65CB471B" w14:textId="77777777" w:rsidR="00E21F08" w:rsidRPr="00C77A10" w:rsidRDefault="00E21F08" w:rsidP="00DD50A0">
      <w:pPr>
        <w:rPr>
          <w:rFonts w:ascii="Times New Roman" w:hAnsi="Times New Roman" w:cs="Times New Roman"/>
          <w:sz w:val="24"/>
          <w:szCs w:val="24"/>
        </w:rPr>
      </w:pPr>
    </w:p>
    <w:sectPr w:rsidR="00E21F08" w:rsidRPr="00C77A10" w:rsidSect="00E1709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F4D4F84"/>
    <w:multiLevelType w:val="hybridMultilevel"/>
    <w:tmpl w:val="0F42D3A6"/>
    <w:lvl w:ilvl="0" w:tplc="51E06C08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D64653"/>
    <w:multiLevelType w:val="hybridMultilevel"/>
    <w:tmpl w:val="DEF045CC"/>
    <w:lvl w:ilvl="0" w:tplc="17DA49A6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14453984">
    <w:abstractNumId w:val="0"/>
  </w:num>
  <w:num w:numId="2" w16cid:durableId="5990236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46B"/>
    <w:rsid w:val="000115EF"/>
    <w:rsid w:val="00011A56"/>
    <w:rsid w:val="00040F6F"/>
    <w:rsid w:val="00041170"/>
    <w:rsid w:val="00062E58"/>
    <w:rsid w:val="00063122"/>
    <w:rsid w:val="0006746B"/>
    <w:rsid w:val="00070C2A"/>
    <w:rsid w:val="00087D7B"/>
    <w:rsid w:val="00091EFB"/>
    <w:rsid w:val="0009254B"/>
    <w:rsid w:val="0009562F"/>
    <w:rsid w:val="000A3283"/>
    <w:rsid w:val="000A3AD4"/>
    <w:rsid w:val="000A481C"/>
    <w:rsid w:val="000A7CB3"/>
    <w:rsid w:val="000B454E"/>
    <w:rsid w:val="000C41F0"/>
    <w:rsid w:val="000D4D3C"/>
    <w:rsid w:val="000F4905"/>
    <w:rsid w:val="001166B8"/>
    <w:rsid w:val="0012636E"/>
    <w:rsid w:val="00163466"/>
    <w:rsid w:val="00173E5F"/>
    <w:rsid w:val="001851E6"/>
    <w:rsid w:val="001A2A51"/>
    <w:rsid w:val="001A7789"/>
    <w:rsid w:val="001B5D38"/>
    <w:rsid w:val="001D0AD4"/>
    <w:rsid w:val="001D4523"/>
    <w:rsid w:val="001D6333"/>
    <w:rsid w:val="001E1EE1"/>
    <w:rsid w:val="002100BC"/>
    <w:rsid w:val="00211FD4"/>
    <w:rsid w:val="00213807"/>
    <w:rsid w:val="002150B9"/>
    <w:rsid w:val="00224D6D"/>
    <w:rsid w:val="00231EB4"/>
    <w:rsid w:val="00241C55"/>
    <w:rsid w:val="002647C5"/>
    <w:rsid w:val="002806E7"/>
    <w:rsid w:val="00285523"/>
    <w:rsid w:val="002871E6"/>
    <w:rsid w:val="002902CD"/>
    <w:rsid w:val="00292172"/>
    <w:rsid w:val="002B1933"/>
    <w:rsid w:val="002B2FEF"/>
    <w:rsid w:val="002C5A6D"/>
    <w:rsid w:val="002D2D0F"/>
    <w:rsid w:val="002F3431"/>
    <w:rsid w:val="002F6D07"/>
    <w:rsid w:val="0030100E"/>
    <w:rsid w:val="0031150C"/>
    <w:rsid w:val="00315FCD"/>
    <w:rsid w:val="003228D6"/>
    <w:rsid w:val="00323122"/>
    <w:rsid w:val="00326945"/>
    <w:rsid w:val="00337A0A"/>
    <w:rsid w:val="003429DC"/>
    <w:rsid w:val="00353F36"/>
    <w:rsid w:val="0036693E"/>
    <w:rsid w:val="003841C6"/>
    <w:rsid w:val="003B652B"/>
    <w:rsid w:val="003B7493"/>
    <w:rsid w:val="003C4DB1"/>
    <w:rsid w:val="003D06B1"/>
    <w:rsid w:val="003F0D4A"/>
    <w:rsid w:val="0040154B"/>
    <w:rsid w:val="00424907"/>
    <w:rsid w:val="00424FEA"/>
    <w:rsid w:val="00433580"/>
    <w:rsid w:val="004453D2"/>
    <w:rsid w:val="00462F08"/>
    <w:rsid w:val="00473941"/>
    <w:rsid w:val="00477A63"/>
    <w:rsid w:val="00493028"/>
    <w:rsid w:val="004968DD"/>
    <w:rsid w:val="004B07B0"/>
    <w:rsid w:val="004B222C"/>
    <w:rsid w:val="004D068F"/>
    <w:rsid w:val="004E080C"/>
    <w:rsid w:val="004E7D50"/>
    <w:rsid w:val="004F1661"/>
    <w:rsid w:val="004F43FE"/>
    <w:rsid w:val="005003EF"/>
    <w:rsid w:val="0050062C"/>
    <w:rsid w:val="005033F9"/>
    <w:rsid w:val="00511F55"/>
    <w:rsid w:val="00542D49"/>
    <w:rsid w:val="00543AC1"/>
    <w:rsid w:val="0055231E"/>
    <w:rsid w:val="005561DF"/>
    <w:rsid w:val="00556DE8"/>
    <w:rsid w:val="005811A3"/>
    <w:rsid w:val="005812C6"/>
    <w:rsid w:val="00583450"/>
    <w:rsid w:val="0058497B"/>
    <w:rsid w:val="0058733F"/>
    <w:rsid w:val="005953C3"/>
    <w:rsid w:val="00597EFA"/>
    <w:rsid w:val="005A00B6"/>
    <w:rsid w:val="005A666C"/>
    <w:rsid w:val="005B175A"/>
    <w:rsid w:val="005B232B"/>
    <w:rsid w:val="005C0531"/>
    <w:rsid w:val="005E0D9E"/>
    <w:rsid w:val="005E155B"/>
    <w:rsid w:val="005E1663"/>
    <w:rsid w:val="00603153"/>
    <w:rsid w:val="00623294"/>
    <w:rsid w:val="00646F23"/>
    <w:rsid w:val="00671223"/>
    <w:rsid w:val="00673067"/>
    <w:rsid w:val="00674C2C"/>
    <w:rsid w:val="00680995"/>
    <w:rsid w:val="00682719"/>
    <w:rsid w:val="00683E03"/>
    <w:rsid w:val="006966FD"/>
    <w:rsid w:val="0069798F"/>
    <w:rsid w:val="006C12E7"/>
    <w:rsid w:val="006D2933"/>
    <w:rsid w:val="006D70C2"/>
    <w:rsid w:val="006D7C83"/>
    <w:rsid w:val="006F421D"/>
    <w:rsid w:val="0070669A"/>
    <w:rsid w:val="00724BAF"/>
    <w:rsid w:val="00730526"/>
    <w:rsid w:val="007306AB"/>
    <w:rsid w:val="007429E9"/>
    <w:rsid w:val="00784545"/>
    <w:rsid w:val="007A2F7F"/>
    <w:rsid w:val="007A4D11"/>
    <w:rsid w:val="007C0606"/>
    <w:rsid w:val="007F445A"/>
    <w:rsid w:val="007F79F1"/>
    <w:rsid w:val="00804A1A"/>
    <w:rsid w:val="00815BFC"/>
    <w:rsid w:val="0083217C"/>
    <w:rsid w:val="00837409"/>
    <w:rsid w:val="008557BE"/>
    <w:rsid w:val="00874CBE"/>
    <w:rsid w:val="008A2A53"/>
    <w:rsid w:val="008A4FCC"/>
    <w:rsid w:val="008B3495"/>
    <w:rsid w:val="00905576"/>
    <w:rsid w:val="00933DD6"/>
    <w:rsid w:val="00943A57"/>
    <w:rsid w:val="00944EFB"/>
    <w:rsid w:val="009455E0"/>
    <w:rsid w:val="0096425C"/>
    <w:rsid w:val="009656C2"/>
    <w:rsid w:val="00972BCE"/>
    <w:rsid w:val="009A0293"/>
    <w:rsid w:val="009A2B01"/>
    <w:rsid w:val="009B019E"/>
    <w:rsid w:val="009B3096"/>
    <w:rsid w:val="009B3DC4"/>
    <w:rsid w:val="009D1749"/>
    <w:rsid w:val="009D4664"/>
    <w:rsid w:val="009D60F5"/>
    <w:rsid w:val="009D76F8"/>
    <w:rsid w:val="009E0412"/>
    <w:rsid w:val="009F3BC3"/>
    <w:rsid w:val="00A00B9C"/>
    <w:rsid w:val="00A375F9"/>
    <w:rsid w:val="00A41375"/>
    <w:rsid w:val="00A5040E"/>
    <w:rsid w:val="00A51BE0"/>
    <w:rsid w:val="00A535AB"/>
    <w:rsid w:val="00A564CD"/>
    <w:rsid w:val="00A86B3C"/>
    <w:rsid w:val="00AC2FC8"/>
    <w:rsid w:val="00AC4F87"/>
    <w:rsid w:val="00AD65DE"/>
    <w:rsid w:val="00B10B05"/>
    <w:rsid w:val="00B21287"/>
    <w:rsid w:val="00B376E1"/>
    <w:rsid w:val="00B572A6"/>
    <w:rsid w:val="00B70173"/>
    <w:rsid w:val="00B707D0"/>
    <w:rsid w:val="00B72158"/>
    <w:rsid w:val="00B9295A"/>
    <w:rsid w:val="00B9787C"/>
    <w:rsid w:val="00BA57B1"/>
    <w:rsid w:val="00BB3129"/>
    <w:rsid w:val="00BB44E1"/>
    <w:rsid w:val="00BD02B8"/>
    <w:rsid w:val="00C01669"/>
    <w:rsid w:val="00C0788A"/>
    <w:rsid w:val="00C11A9A"/>
    <w:rsid w:val="00C36C52"/>
    <w:rsid w:val="00C51ABA"/>
    <w:rsid w:val="00C64044"/>
    <w:rsid w:val="00C726B8"/>
    <w:rsid w:val="00C77A10"/>
    <w:rsid w:val="00C86533"/>
    <w:rsid w:val="00C93DC8"/>
    <w:rsid w:val="00CB5D4E"/>
    <w:rsid w:val="00CC74FB"/>
    <w:rsid w:val="00CE233F"/>
    <w:rsid w:val="00CF167A"/>
    <w:rsid w:val="00CF3391"/>
    <w:rsid w:val="00D0318C"/>
    <w:rsid w:val="00D215C6"/>
    <w:rsid w:val="00D34370"/>
    <w:rsid w:val="00D34663"/>
    <w:rsid w:val="00D35630"/>
    <w:rsid w:val="00D4641B"/>
    <w:rsid w:val="00D50335"/>
    <w:rsid w:val="00D532D0"/>
    <w:rsid w:val="00D56B12"/>
    <w:rsid w:val="00D635EA"/>
    <w:rsid w:val="00D638B9"/>
    <w:rsid w:val="00D83605"/>
    <w:rsid w:val="00D958AB"/>
    <w:rsid w:val="00DA5AC2"/>
    <w:rsid w:val="00DB6294"/>
    <w:rsid w:val="00DC3159"/>
    <w:rsid w:val="00DC505B"/>
    <w:rsid w:val="00DC51ED"/>
    <w:rsid w:val="00DD50A0"/>
    <w:rsid w:val="00DE3961"/>
    <w:rsid w:val="00DF252C"/>
    <w:rsid w:val="00DF4758"/>
    <w:rsid w:val="00DF513D"/>
    <w:rsid w:val="00E15A9C"/>
    <w:rsid w:val="00E17099"/>
    <w:rsid w:val="00E21F08"/>
    <w:rsid w:val="00E304B9"/>
    <w:rsid w:val="00E41EC9"/>
    <w:rsid w:val="00E57CB8"/>
    <w:rsid w:val="00E608ED"/>
    <w:rsid w:val="00E91BB7"/>
    <w:rsid w:val="00EA22A4"/>
    <w:rsid w:val="00ED01C8"/>
    <w:rsid w:val="00ED1B6E"/>
    <w:rsid w:val="00ED4A95"/>
    <w:rsid w:val="00EE2FB8"/>
    <w:rsid w:val="00EF4FB4"/>
    <w:rsid w:val="00F048BB"/>
    <w:rsid w:val="00F109F0"/>
    <w:rsid w:val="00F1485C"/>
    <w:rsid w:val="00F14B4D"/>
    <w:rsid w:val="00F15BCB"/>
    <w:rsid w:val="00F35DBD"/>
    <w:rsid w:val="00F41D3E"/>
    <w:rsid w:val="00F4633F"/>
    <w:rsid w:val="00F5237F"/>
    <w:rsid w:val="00F60023"/>
    <w:rsid w:val="00F6343F"/>
    <w:rsid w:val="00F8015C"/>
    <w:rsid w:val="00F91068"/>
    <w:rsid w:val="00F971BD"/>
    <w:rsid w:val="00F97957"/>
    <w:rsid w:val="00FD418E"/>
    <w:rsid w:val="00FD66DC"/>
    <w:rsid w:val="00FE2E6A"/>
    <w:rsid w:val="00FE5CDE"/>
    <w:rsid w:val="00FE62A9"/>
    <w:rsid w:val="00FF2F63"/>
    <w:rsid w:val="00FF7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85FC24"/>
  <w15:chartTrackingRefBased/>
  <w15:docId w15:val="{7D82AC76-AF82-A143-BA84-1320DE095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6746B"/>
    <w:pPr>
      <w:spacing w:after="160" w:line="259" w:lineRule="auto"/>
    </w:pPr>
    <w:rPr>
      <w:kern w:val="0"/>
      <w:sz w:val="22"/>
      <w:szCs w:val="22"/>
      <w:lang w:val="en-IN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6746B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E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6746B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E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6746B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6746B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IE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6746B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IE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6746B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I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6746B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I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6746B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I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6746B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I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674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674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674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6746B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6746B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6746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6746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6746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6746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674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E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0674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6746B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E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674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6746B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en-IE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06746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6746B"/>
    <w:pPr>
      <w:spacing w:after="0" w:line="240" w:lineRule="auto"/>
      <w:ind w:left="720"/>
      <w:contextualSpacing/>
    </w:pPr>
    <w:rPr>
      <w:kern w:val="2"/>
      <w:sz w:val="24"/>
      <w:szCs w:val="24"/>
      <w:lang w:val="en-IE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06746B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674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IE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6746B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6746B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59"/>
    <w:rsid w:val="0006746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CF167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F167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F167A"/>
    <w:rPr>
      <w:kern w:val="0"/>
      <w:sz w:val="20"/>
      <w:szCs w:val="20"/>
      <w:lang w:val="en-IN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F167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F167A"/>
    <w:rPr>
      <w:b/>
      <w:bCs/>
      <w:kern w:val="0"/>
      <w:sz w:val="20"/>
      <w:szCs w:val="20"/>
      <w:lang w:val="en-IN"/>
      <w14:ligatures w14:val="none"/>
    </w:rPr>
  </w:style>
  <w:style w:type="paragraph" w:styleId="berarbeitung">
    <w:name w:val="Revision"/>
    <w:hidden/>
    <w:uiPriority w:val="99"/>
    <w:semiHidden/>
    <w:rsid w:val="00D635EA"/>
    <w:rPr>
      <w:kern w:val="0"/>
      <w:sz w:val="22"/>
      <w:szCs w:val="22"/>
      <w:lang w:val="en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171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3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0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0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5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5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95</Words>
  <Characters>312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Doohan</dc:creator>
  <cp:keywords/>
  <dc:description/>
  <cp:lastModifiedBy>elkes</cp:lastModifiedBy>
  <cp:revision>3</cp:revision>
  <dcterms:created xsi:type="dcterms:W3CDTF">2025-03-14T11:15:00Z</dcterms:created>
  <dcterms:modified xsi:type="dcterms:W3CDTF">2025-03-14T11:15:00Z</dcterms:modified>
</cp:coreProperties>
</file>